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C38" w:rsidRDefault="00801C38" w:rsidP="00801C38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  <w:bookmarkStart w:id="0" w:name="_GoBack"/>
      <w:bookmarkEnd w:id="0"/>
    </w:p>
    <w:p w:rsidR="00801C38" w:rsidRDefault="00801C38" w:rsidP="00801C38">
      <w:pPr>
        <w:spacing w:after="0" w:line="240" w:lineRule="auto"/>
        <w:jc w:val="both"/>
        <w:rPr>
          <w:rFonts w:ascii="Centaur" w:eastAsia="Calibri" w:hAnsi="Centaur" w:cs="Times New Roman"/>
          <w:b/>
          <w:sz w:val="28"/>
          <w:szCs w:val="28"/>
        </w:rPr>
      </w:pPr>
      <w:r w:rsidRPr="00801C38">
        <w:rPr>
          <w:rFonts w:ascii="Centaur" w:eastAsia="Calibri" w:hAnsi="Centaur" w:cs="Times New Roman"/>
          <w:b/>
          <w:sz w:val="28"/>
          <w:szCs w:val="28"/>
        </w:rPr>
        <w:t xml:space="preserve">Gaaffilee bar-gaaffii mana-manaa </w:t>
      </w:r>
      <w:r>
        <w:rPr>
          <w:rFonts w:ascii="Centaur" w:eastAsia="Calibri" w:hAnsi="Centaur" w:cs="Times New Roman"/>
          <w:b/>
          <w:sz w:val="28"/>
          <w:szCs w:val="28"/>
        </w:rPr>
        <w:t>irra deddeebiin funaanamu</w:t>
      </w:r>
    </w:p>
    <w:p w:rsidR="00801C38" w:rsidRPr="00801C38" w:rsidRDefault="00801C38" w:rsidP="00801C38">
      <w:pPr>
        <w:spacing w:after="0" w:line="240" w:lineRule="auto"/>
        <w:jc w:val="both"/>
        <w:rPr>
          <w:rFonts w:ascii="Centaur" w:eastAsia="Calibri" w:hAnsi="Centaur" w:cs="Times New Roman"/>
          <w:b/>
          <w:sz w:val="28"/>
          <w:szCs w:val="28"/>
        </w:rPr>
      </w:pPr>
      <w:proofErr w:type="gramStart"/>
      <w:r w:rsidRPr="00801C38">
        <w:rPr>
          <w:rFonts w:ascii="Centaur" w:eastAsia="Calibri" w:hAnsi="Centaur" w:cs="Times New Roman"/>
          <w:sz w:val="24"/>
          <w:szCs w:val="24"/>
        </w:rPr>
        <w:t>Beeekkumsa, ilaalacha</w:t>
      </w:r>
      <w:r>
        <w:rPr>
          <w:rFonts w:ascii="Centaur" w:eastAsia="Calibri" w:hAnsi="Centaur" w:cs="Times New Roman"/>
          <w:sz w:val="24"/>
          <w:szCs w:val="24"/>
        </w:rPr>
        <w:t>, amantaa, amala waa`ee busaa fi mudannoo ergaalee busaa ilaalan.</w:t>
      </w:r>
      <w:proofErr w:type="gramEnd"/>
      <w:r>
        <w:rPr>
          <w:rFonts w:ascii="Centaur" w:eastAsia="Calibri" w:hAnsi="Centaur" w:cs="Times New Roman"/>
          <w:sz w:val="24"/>
          <w:szCs w:val="24"/>
        </w:rPr>
        <w:t xml:space="preserve"> </w:t>
      </w:r>
    </w:p>
    <w:tbl>
      <w:tblPr>
        <w:tblW w:w="990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0"/>
        <w:gridCol w:w="2070"/>
        <w:gridCol w:w="416"/>
        <w:gridCol w:w="754"/>
        <w:gridCol w:w="360"/>
        <w:gridCol w:w="123"/>
        <w:gridCol w:w="147"/>
        <w:gridCol w:w="118"/>
        <w:gridCol w:w="317"/>
        <w:gridCol w:w="15"/>
        <w:gridCol w:w="255"/>
        <w:gridCol w:w="180"/>
        <w:gridCol w:w="285"/>
        <w:gridCol w:w="153"/>
        <w:gridCol w:w="297"/>
        <w:gridCol w:w="270"/>
        <w:gridCol w:w="90"/>
        <w:gridCol w:w="450"/>
        <w:gridCol w:w="180"/>
        <w:gridCol w:w="244"/>
        <w:gridCol w:w="296"/>
        <w:gridCol w:w="90"/>
        <w:gridCol w:w="90"/>
        <w:gridCol w:w="270"/>
        <w:gridCol w:w="450"/>
        <w:gridCol w:w="180"/>
        <w:gridCol w:w="80"/>
        <w:gridCol w:w="460"/>
      </w:tblGrid>
      <w:tr w:rsidR="00801C38" w:rsidRPr="00801C38" w:rsidTr="008C0A0B">
        <w:trPr>
          <w:trHeight w:val="287"/>
        </w:trPr>
        <w:tc>
          <w:tcPr>
            <w:tcW w:w="9440" w:type="dxa"/>
            <w:gridSpan w:val="28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Waliigaltee af-gaafannoo maatiitiif qophaa’e dubbisi</w:t>
            </w:r>
          </w:p>
        </w:tc>
        <w:tc>
          <w:tcPr>
            <w:tcW w:w="46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5248" w:type="dxa"/>
            <w:gridSpan w:val="9"/>
          </w:tcPr>
          <w:p w:rsidR="00801C38" w:rsidRPr="00801C38" w:rsidRDefault="00801C38" w:rsidP="00801C38">
            <w:pPr>
              <w:tabs>
                <w:tab w:val="right" w:leader="dot" w:pos="399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-kennaan hirmaachuuf hayyamamoodha... 1</w:t>
            </w:r>
          </w:p>
          <w:p w:rsidR="00801C38" w:rsidRPr="00801C38" w:rsidRDefault="00801C38" w:rsidP="00801C38">
            <w:pPr>
              <w:tabs>
                <w:tab w:val="right" w:pos="3990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  <w:t xml:space="preserve">       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sym w:font="Wingdings" w:char="F0E2"/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argaaffii</w:t>
            </w:r>
          </w:p>
        </w:tc>
        <w:tc>
          <w:tcPr>
            <w:tcW w:w="4192" w:type="dxa"/>
            <w:gridSpan w:val="19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tabs>
                <w:tab w:val="right" w:leader="dot" w:pos="3990"/>
              </w:tabs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-kennaa  gaafatamuuf hayyamamoo miti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sym w:font="Wingdings" w:char="F0E0"/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2 -------dhaabi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20" w:type="dxa"/>
            <w:gridSpan w:val="27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                                           Identifiers 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AC6AB9" w:rsidRPr="00801C38" w:rsidTr="008C0A0B">
        <w:tc>
          <w:tcPr>
            <w:tcW w:w="720" w:type="dxa"/>
          </w:tcPr>
          <w:p w:rsidR="00AC6AB9" w:rsidRPr="00801C38" w:rsidRDefault="00AC6AB9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20" w:type="dxa"/>
            <w:gridSpan w:val="27"/>
            <w:tcBorders>
              <w:right w:val="single" w:sz="4" w:space="0" w:color="auto"/>
            </w:tcBorders>
          </w:tcPr>
          <w:p w:rsidR="00AC6AB9" w:rsidRPr="00801C38" w:rsidRDefault="00AC6AB9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>
              <w:rPr>
                <w:rFonts w:ascii="Centaur" w:eastAsia="Calibri" w:hAnsi="Centaur" w:cs="Times New Roman"/>
                <w:sz w:val="24"/>
                <w:szCs w:val="24"/>
              </w:rPr>
              <w:t>Qorannoon kun yoom rawwatamee?   1: Dursa           2: Dhuma (hordoffii)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AC6AB9" w:rsidRPr="00801C38" w:rsidRDefault="00AC6AB9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qaa Aanaa</w:t>
            </w:r>
          </w:p>
        </w:tc>
        <w:tc>
          <w:tcPr>
            <w:tcW w:w="4457" w:type="dxa"/>
            <w:gridSpan w:val="21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Olka`iinsa gidduu galeessa gandichaa </w:t>
            </w:r>
          </w:p>
        </w:tc>
        <w:tc>
          <w:tcPr>
            <w:tcW w:w="4457" w:type="dxa"/>
            <w:gridSpan w:val="21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qaa Gandaa</w:t>
            </w:r>
          </w:p>
        </w:tc>
        <w:tc>
          <w:tcPr>
            <w:tcW w:w="4457" w:type="dxa"/>
            <w:gridSpan w:val="21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qaa duree maatii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Zoonii/ garee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55"/>
        </w:trPr>
        <w:tc>
          <w:tcPr>
            <w:tcW w:w="720" w:type="dxa"/>
            <w:tcBorders>
              <w:bottom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ddoo jireenyaa </w:t>
            </w:r>
          </w:p>
        </w:tc>
        <w:tc>
          <w:tcPr>
            <w:tcW w:w="4457" w:type="dxa"/>
            <w:gridSpan w:val="21"/>
            <w:tcBorders>
              <w:bottom w:val="single" w:sz="4" w:space="0" w:color="auto"/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gaalaa     2. Baadiyyaa 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195"/>
        </w:trPr>
        <w:tc>
          <w:tcPr>
            <w:tcW w:w="720" w:type="dxa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07</w:t>
            </w:r>
          </w:p>
        </w:tc>
        <w:tc>
          <w:tcPr>
            <w:tcW w:w="4263" w:type="dxa"/>
            <w:gridSpan w:val="6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oodii Bargaaffichaa</w:t>
            </w:r>
          </w:p>
        </w:tc>
        <w:tc>
          <w:tcPr>
            <w:tcW w:w="4457" w:type="dxa"/>
            <w:gridSpan w:val="21"/>
            <w:tcBorders>
              <w:top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DD/KK/HH/I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20" w:type="dxa"/>
            <w:gridSpan w:val="27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Respondents background</w:t>
            </w:r>
          </w:p>
        </w:tc>
        <w:tc>
          <w:tcPr>
            <w:tcW w:w="460" w:type="dxa"/>
            <w:tcBorders>
              <w:lef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Umuriin kee meeqa?  </w:t>
            </w:r>
          </w:p>
        </w:tc>
        <w:tc>
          <w:tcPr>
            <w:tcW w:w="4457" w:type="dxa"/>
            <w:gridSpan w:val="21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[waggaadhan]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2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la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hiira    2. Dhalaa 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3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la dureen maatii?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1. Dhiira 2.Dhalaa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4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ala gaa`ilaa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uudhee/heerumtee kan waliin jiraatu/jiraattu</w:t>
            </w:r>
          </w:p>
          <w:p w:rsidR="00801C38" w:rsidRPr="00801C38" w:rsidRDefault="00801C38" w:rsidP="00E353F7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udhee/heerumtee-gargar kan jiraatu/jiraattu</w:t>
            </w:r>
          </w:p>
          <w:p w:rsidR="00801C38" w:rsidRPr="00801C38" w:rsidRDefault="00801C38" w:rsidP="00E353F7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hiike/hiikte</w:t>
            </w:r>
          </w:p>
          <w:p w:rsidR="00801C38" w:rsidRPr="00801C38" w:rsidRDefault="00801C38" w:rsidP="00E353F7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an irraa du’e/jalaa duute </w:t>
            </w:r>
          </w:p>
          <w:p w:rsidR="00801C38" w:rsidRPr="00801C38" w:rsidRDefault="00801C38" w:rsidP="00E353F7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_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5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bbaan manaakee haadha manaa meeqaa qaba?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6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darkaa barnootaa 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bbisuu fi barreessu  hin danda’u</w:t>
            </w:r>
          </w:p>
          <w:p w:rsidR="00801C38" w:rsidRPr="00801C38" w:rsidRDefault="00801C38" w:rsidP="00E353F7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bbisuu fi barreessu ni danda’a garuu baruumsa idilee hin baranne</w:t>
            </w:r>
          </w:p>
          <w:p w:rsidR="00801C38" w:rsidRPr="00801C38" w:rsidRDefault="00801C38" w:rsidP="00E353F7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utaa baratee xumure_______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7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darkaa barumsaa haadha manaa/abbaa warraa, yoo lubbun jiraate/tte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bbisuu fi barreesuu hin danda’u/eessu</w:t>
            </w:r>
          </w:p>
          <w:p w:rsidR="00801C38" w:rsidRPr="00801C38" w:rsidRDefault="00801C38" w:rsidP="00E353F7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bbisuu fi barreessu ni danda’a garuu baruumsa idilee hin baranne</w:t>
            </w:r>
          </w:p>
          <w:p w:rsidR="00801C38" w:rsidRPr="00801C38" w:rsidRDefault="00801C38" w:rsidP="00E353F7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utaa oli aanaa baratee xumure__________________</w:t>
            </w:r>
          </w:p>
          <w:p w:rsidR="00801C38" w:rsidRPr="00801C38" w:rsidRDefault="00801C38" w:rsidP="00E353F7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ilaallatu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8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Amantaa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slaama </w:t>
            </w:r>
          </w:p>
          <w:p w:rsidR="00801C38" w:rsidRPr="00801C38" w:rsidRDefault="00801C38" w:rsidP="00E353F7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Ortodoksii   </w:t>
            </w:r>
          </w:p>
          <w:p w:rsidR="00801C38" w:rsidRPr="00801C38" w:rsidRDefault="00801C38" w:rsidP="00E353F7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Piroteestanti </w:t>
            </w:r>
          </w:p>
          <w:p w:rsidR="00801C38" w:rsidRPr="00801C38" w:rsidRDefault="00801C38" w:rsidP="00E353F7">
            <w:pPr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an biroo [ibsi]________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1223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Q9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ba 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romo</w:t>
            </w:r>
          </w:p>
          <w:p w:rsidR="00801C38" w:rsidRPr="00801C38" w:rsidRDefault="00801C38" w:rsidP="00E353F7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maara</w:t>
            </w:r>
          </w:p>
          <w:p w:rsidR="00801C38" w:rsidRPr="00801C38" w:rsidRDefault="00801C38" w:rsidP="00E353F7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Yam </w:t>
            </w:r>
          </w:p>
          <w:p w:rsidR="00801C38" w:rsidRPr="00801C38" w:rsidRDefault="00801C38" w:rsidP="00E353F7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wuroo</w:t>
            </w:r>
          </w:p>
          <w:p w:rsidR="00801C38" w:rsidRPr="00801C38" w:rsidRDefault="00801C38" w:rsidP="00E353F7">
            <w:pPr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 [ibsi]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0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bCs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ala hojii 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nnaan bulaa/tuu  </w:t>
            </w:r>
          </w:p>
          <w:p w:rsidR="00801C38" w:rsidRPr="00801C38" w:rsidRDefault="00801C38" w:rsidP="00E353F7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aldalaa/tuu </w:t>
            </w:r>
          </w:p>
          <w:p w:rsidR="00801C38" w:rsidRPr="00801C38" w:rsidRDefault="00801C38" w:rsidP="00E353F7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ojjetaa/ttu mootummaa </w:t>
            </w:r>
          </w:p>
          <w:p w:rsidR="00801C38" w:rsidRPr="00801C38" w:rsidRDefault="00801C38" w:rsidP="00E353F7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ojii dhuunfaa </w:t>
            </w:r>
          </w:p>
          <w:p w:rsidR="00801C38" w:rsidRPr="00801C38" w:rsidRDefault="00801C38" w:rsidP="00E353F7">
            <w:pPr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 [ibsi]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1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aayina miseensa maatii [miseensa dhaabbataa= &lt;  Ji’a 6 kan maatiin waliin jiru]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ind w:left="378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720" w:type="dxa"/>
            <w:gridSpan w:val="27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Gaaffile beekkumsaa/Knowledge </w:t>
            </w:r>
          </w:p>
        </w:tc>
        <w:tc>
          <w:tcPr>
            <w:tcW w:w="460" w:type="dxa"/>
            <w:tcBorders>
              <w:lef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center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2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Waa’ee dukkuba busaa ykn woba ykn Busaa jedhamuu dhaggeessees beektaa?</w:t>
            </w:r>
          </w:p>
        </w:tc>
        <w:tc>
          <w:tcPr>
            <w:tcW w:w="4457" w:type="dxa"/>
            <w:gridSpan w:val="21"/>
            <w:tcBorders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 </w:t>
            </w:r>
          </w:p>
          <w:p w:rsidR="00801C38" w:rsidRPr="00801C38" w:rsidRDefault="00801C38" w:rsidP="00E353F7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3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llatoolee dhukuba busaa isaan gurgudda ta’an natti himuu dandeessa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Filannoolee hin dubbisin 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IIN HEDDU KENNUUN NIDANDA’AM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ltokko irra deebi’ii ‘’wanti biroo kan hafe jiraa?’’ Jedhii gaafadhu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aama gubaa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risiisuu/qorri namatti dhaga`amu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taa bowwoo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lguuruu fi hooqqisuu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Garaa kaasaa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Joonjessuu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edhii nyaataa dhabuu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uusaa caccabsuu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Addachuu ijaa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adhabbii qaamaa 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 (ibsi)_________</w:t>
            </w:r>
          </w:p>
          <w:p w:rsidR="00801C38" w:rsidRPr="00801C38" w:rsidRDefault="00801C38" w:rsidP="00E353F7">
            <w:pPr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4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kka yaada keetti dhukkuba buusaa maaltu fida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Filannoolee hin dubbisin 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IIN HEDDU KENNUUN NI DANDA’AM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ltokko irra deebi’ii ‘’wanti biroo kan hafe jiraa?’’ Jedhii gaafadhu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ookee buusan iddamuu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oqqoolloo nyaachuu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honkoora/xinqishaa nyaachuu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eelaan (garaa duwwaa)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Nyaata/bishaan qulqulluu hin ta`in nyaachuu/dhuguun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Rooba/bokkaan nama tortorsuun/dhaanuun 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rra/ jijjiirama qilleeensaan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ora/tolchaan 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 (ibsi)________</w:t>
            </w:r>
          </w:p>
          <w:p w:rsidR="00801C38" w:rsidRPr="00801C38" w:rsidRDefault="00801C38" w:rsidP="00E353F7">
            <w:pPr>
              <w:numPr>
                <w:ilvl w:val="0"/>
                <w:numId w:val="20"/>
              </w:numPr>
              <w:tabs>
                <w:tab w:val="decimal" w:pos="291"/>
                <w:tab w:val="right" w:pos="3171"/>
                <w:tab w:val="left" w:pos="3351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Hin beeku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5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atin tokko akkamitti busaa irraa of eeguu danda’a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hana siree jala rafuun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bookee busaa ari’u fayyadamuun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Farra ilbiisotaa manatti biifuun 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Naannoo manaa qulqullinaan qabuun 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ddoo bishaan itti kuufamu guutuun ykn bishaan ciisaa qoorsuun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Rooba/bokkaan of tortorsuu/keessa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deemuu dhiisuu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 (ibsi)________</w:t>
            </w:r>
          </w:p>
          <w:p w:rsidR="00801C38" w:rsidRPr="00801C38" w:rsidRDefault="00801C38" w:rsidP="00E353F7">
            <w:pPr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Q16</w:t>
            </w: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kka yaada keetti, dhukkubni busaa irra caala eenyuun hubuu/ miidhuu danda’a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ilannoo dubbisiif, filannoo tarreeffame keessa lama akka filatan godhi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hiira ga`eessa </w:t>
            </w:r>
          </w:p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ubartii ga`eettii </w:t>
            </w:r>
          </w:p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adholii ulfaa </w:t>
            </w:r>
          </w:p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aa`ima waggaa jahaa </w:t>
            </w:r>
          </w:p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`ima/mucaa waggaa sadii</w:t>
            </w:r>
          </w:p>
          <w:p w:rsidR="00801C38" w:rsidRPr="00801C38" w:rsidRDefault="00801C38" w:rsidP="00E353F7">
            <w:pPr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180" w:type="dxa"/>
            <w:gridSpan w:val="28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maloota bookee busaa: bakka jireenya, ciniinnaa fi of-eeggannoo  (Mosquito behavior)</w:t>
            </w: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busaa eessatti wal-horu</w:t>
            </w:r>
          </w:p>
          <w:p w:rsidR="00801C38" w:rsidRPr="00801C38" w:rsidRDefault="00801C38" w:rsidP="00801C38">
            <w:pPr>
              <w:spacing w:after="0" w:line="36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ilannoota hin dubbisin (Kan biraa jedhii gaaffu)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II HEDDU KENNUUN NIDANDA’AMA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fa biishaan ciise/kuufame jiru</w:t>
            </w:r>
          </w:p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iqiltoota bishaan haammatan (fkn: warqee)</w:t>
            </w:r>
          </w:p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daa cabaa (fkn: xuwwee) bishaan kuuse</w:t>
            </w:r>
          </w:p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faa caffa’aa fi raaree qabu </w:t>
            </w:r>
          </w:p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 (ibsi)________________________</w:t>
            </w:r>
          </w:p>
          <w:p w:rsidR="00801C38" w:rsidRPr="00801C38" w:rsidRDefault="00801C38" w:rsidP="00E353F7">
            <w:pPr>
              <w:numPr>
                <w:ilvl w:val="0"/>
                <w:numId w:val="3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busaa eessa jiraatu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ilannoota hin dubbisin (Kan biraa jedhii gaaffu)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II HEDDU KENNUUN NIDANDA’AM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woo/golgee/dhooha manaa jala/keessa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akkaa biishaan xixiqqaan ciisu/kuufame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rgaa/balaa boqqolloo fi  hophoo warqee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daa cabaa (xuwwee fi k.k.f) bishaan kuuse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faa caffa’aa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 (ibsi)________________________</w:t>
            </w:r>
          </w:p>
          <w:p w:rsidR="00801C38" w:rsidRPr="00801C38" w:rsidRDefault="00801C38" w:rsidP="00E353F7">
            <w:pPr>
              <w:numPr>
                <w:ilvl w:val="0"/>
                <w:numId w:val="4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busaa fageenyaa dheeraa deemuun gara mana keenyaa dhufamii nu hidduu danda’u!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4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hugaa </w:t>
            </w:r>
          </w:p>
          <w:p w:rsidR="00801C38" w:rsidRPr="00801C38" w:rsidRDefault="00801C38" w:rsidP="00E353F7">
            <w:pPr>
              <w:numPr>
                <w:ilvl w:val="0"/>
                <w:numId w:val="4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oba </w:t>
            </w:r>
          </w:p>
          <w:p w:rsidR="00801C38" w:rsidRPr="00801C38" w:rsidRDefault="00801C38" w:rsidP="00E353F7">
            <w:pPr>
              <w:numPr>
                <w:ilvl w:val="0"/>
                <w:numId w:val="4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busaa sa’aa kam keessa nama hiddu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  <w:u w:val="single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  <w:u w:val="single"/>
              </w:rPr>
              <w:t>Filannoo dubbisiif, kan caala sirri ta’e filachiisi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imimmisa (sa’aa 12) hanga baarii (sa’aa 11)</w:t>
            </w:r>
          </w:p>
          <w:p w:rsidR="00801C38" w:rsidRPr="00801C38" w:rsidRDefault="00801C38" w:rsidP="00E353F7">
            <w:pPr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yyaa kessa</w:t>
            </w:r>
          </w:p>
          <w:p w:rsidR="00801C38" w:rsidRPr="00801C38" w:rsidRDefault="00801C38" w:rsidP="00E353F7">
            <w:pPr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yeroo ciisaa  (sa’aa 3) booda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busaa eessatti nama hiddu?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na keessatti</w:t>
            </w:r>
          </w:p>
          <w:p w:rsidR="00801C38" w:rsidRPr="00801C38" w:rsidRDefault="00801C38" w:rsidP="00E353F7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naa alatti</w:t>
            </w:r>
          </w:p>
          <w:p w:rsidR="00801C38" w:rsidRPr="00801C38" w:rsidRDefault="00801C38" w:rsidP="00E353F7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Of-eeggannoon bookee busaan hiddamuu dhorkuuf godhamu maal fa’a?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Filannoota hin dubbisin (Kan biraa jedhii gaaffu)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EEBII HEDDU KENNUUN NIDANDA’AMA</w:t>
            </w:r>
          </w:p>
        </w:tc>
        <w:tc>
          <w:tcPr>
            <w:tcW w:w="4457" w:type="dxa"/>
            <w:gridSpan w:val="21"/>
          </w:tcPr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imimmisa dura mana cuufuu  (sa’aa 11 booda)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fanii manatti galuu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dimimisaa’ee eegalee agobara hidhuu (yeroo ciisichaan dura)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hunda agoobara keessa buluu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akka wal-hormaata bookee busaa balleessuu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,__________________________</w:t>
            </w:r>
          </w:p>
          <w:p w:rsidR="00801C38" w:rsidRPr="00801C38" w:rsidRDefault="00801C38" w:rsidP="00E353F7">
            <w:pPr>
              <w:numPr>
                <w:ilvl w:val="0"/>
                <w:numId w:val="4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Hin beekuu</w:t>
            </w:r>
          </w:p>
        </w:tc>
        <w:tc>
          <w:tcPr>
            <w:tcW w:w="46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740" w:type="dxa"/>
            <w:gridSpan w:val="23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wnership and use of ITNs : Q18 eegalee-</w:t>
            </w:r>
          </w:p>
        </w:tc>
        <w:tc>
          <w:tcPr>
            <w:tcW w:w="1440" w:type="dxa"/>
            <w:gridSpan w:val="5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17</w:t>
            </w:r>
          </w:p>
        </w:tc>
        <w:tc>
          <w:tcPr>
            <w:tcW w:w="41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hana siree/Hagoobara kan yeroo raftan itti fayyadamtan manaa qabduu?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18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1. Eeyye 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2.Lakki </w:t>
            </w:r>
          </w:p>
        </w:tc>
        <w:tc>
          <w:tcPr>
            <w:tcW w:w="1440" w:type="dxa"/>
            <w:gridSpan w:val="5"/>
            <w:shd w:val="clear" w:color="auto" w:fill="FFFFF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gara  Q23 tti tari </w:t>
            </w: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18</w:t>
            </w:r>
          </w:p>
        </w:tc>
        <w:tc>
          <w:tcPr>
            <w:tcW w:w="41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han siree meeqa manaa qabdu?</w:t>
            </w:r>
          </w:p>
        </w:tc>
        <w:tc>
          <w:tcPr>
            <w:tcW w:w="3600" w:type="dxa"/>
            <w:gridSpan w:val="18"/>
          </w:tcPr>
          <w:p w:rsidR="00801C38" w:rsidRPr="00801C38" w:rsidRDefault="00801C38" w:rsidP="00801C38">
            <w:pPr>
              <w:tabs>
                <w:tab w:val="right" w:pos="3084"/>
              </w:tabs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[baayina saaphana siree]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467"/>
        </w:trPr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19</w:t>
            </w:r>
          </w:p>
        </w:tc>
        <w:tc>
          <w:tcPr>
            <w:tcW w:w="4140" w:type="dxa"/>
            <w:gridSpan w:val="5"/>
            <w:vMerge w:val="restart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phana siree (SS) mana keessa jiru akka sitti agarsiisan gaafadhuu. Gabatee kanatti 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anu  tokkoon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tokkoon saaphana sireef guuti. Yoo saaphana torbaa ol ta’e, sarara gadee itti dabalii fayyadami. 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phana siree ijaan agartee jirtaa? </w:t>
            </w:r>
          </w:p>
          <w:p w:rsidR="00801C38" w:rsidRPr="00801C38" w:rsidRDefault="00801C38" w:rsidP="00E353F7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ilaalame</w:t>
            </w:r>
          </w:p>
          <w:p w:rsidR="00801C38" w:rsidRPr="00801C38" w:rsidRDefault="00801C38" w:rsidP="00E353F7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an hin ilaalame </w:t>
            </w:r>
          </w:p>
        </w:tc>
        <w:tc>
          <w:tcPr>
            <w:tcW w:w="72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1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2</w:t>
            </w: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4</w:t>
            </w: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 5</w:t>
            </w:r>
          </w:p>
        </w:tc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6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7</w:t>
            </w:r>
          </w:p>
        </w:tc>
      </w:tr>
      <w:tr w:rsidR="00801C38" w:rsidRPr="00801C38" w:rsidTr="008C0A0B">
        <w:tc>
          <w:tcPr>
            <w:tcW w:w="720" w:type="dxa"/>
            <w:vMerge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5"/>
            <w:vMerge/>
          </w:tcPr>
          <w:p w:rsidR="00801C38" w:rsidRPr="00801C38" w:rsidRDefault="00801C38" w:rsidP="00E353F7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55"/>
        </w:trPr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0.1</w:t>
            </w:r>
          </w:p>
        </w:tc>
        <w:tc>
          <w:tcPr>
            <w:tcW w:w="4140" w:type="dxa"/>
            <w:gridSpan w:val="5"/>
            <w:vMerge w:val="restart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ahanni sirichaa uraa/qaawwa bookee seensisu qabaa ykn tarsa’ee jiraa? (ilaali)</w:t>
            </w:r>
          </w:p>
          <w:p w:rsidR="00801C38" w:rsidRPr="00801C38" w:rsidRDefault="00801C38" w:rsidP="00E353F7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</w:t>
            </w:r>
          </w:p>
          <w:p w:rsidR="00801C38" w:rsidRPr="00801C38" w:rsidRDefault="00801C38" w:rsidP="00E353F7">
            <w:pPr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</w:t>
            </w:r>
          </w:p>
        </w:tc>
        <w:tc>
          <w:tcPr>
            <w:tcW w:w="720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1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2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4</w:t>
            </w:r>
          </w:p>
        </w:tc>
        <w:tc>
          <w:tcPr>
            <w:tcW w:w="72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5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6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N7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422"/>
        </w:trPr>
        <w:tc>
          <w:tcPr>
            <w:tcW w:w="720" w:type="dxa"/>
            <w:vMerge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5"/>
            <w:vMerge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5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467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0.2</w:t>
            </w:r>
          </w:p>
        </w:tc>
        <w:tc>
          <w:tcPr>
            <w:tcW w:w="41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ahanni sirichaa ji’a sadii kana keessa miicameraa?  1. Eeyee       2. Lakki</w:t>
            </w:r>
          </w:p>
        </w:tc>
        <w:tc>
          <w:tcPr>
            <w:tcW w:w="72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1</w:t>
            </w:r>
          </w:p>
        </w:tc>
        <w:tc>
          <w:tcPr>
            <w:tcW w:w="41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pahanni sirichaa haala akkamii irra jira? [ilaali] </w:t>
            </w:r>
          </w:p>
          <w:p w:rsidR="00801C38" w:rsidRPr="00801C38" w:rsidRDefault="00801C38" w:rsidP="00E353F7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Siree/afata gubbaa(irraa) jira</w:t>
            </w:r>
          </w:p>
          <w:p w:rsidR="00801C38" w:rsidRPr="00801C38" w:rsidRDefault="00801C38" w:rsidP="00E353F7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ramee taa’e/kaawwame/ (e.g: saanduqa)</w:t>
            </w:r>
          </w:p>
          <w:p w:rsidR="00801C38" w:rsidRPr="00801C38" w:rsidRDefault="00801C38" w:rsidP="00E353F7">
            <w:pPr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imma/Faayidaa biraaatiif oole jira</w:t>
            </w:r>
          </w:p>
        </w:tc>
        <w:tc>
          <w:tcPr>
            <w:tcW w:w="72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395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2</w:t>
            </w:r>
          </w:p>
        </w:tc>
        <w:tc>
          <w:tcPr>
            <w:tcW w:w="414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rga saaphana siree bookee busaa 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a  argattanii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hangam ture? [ji’aan kaa’i]</w:t>
            </w:r>
          </w:p>
        </w:tc>
        <w:tc>
          <w:tcPr>
            <w:tcW w:w="72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4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9180" w:type="dxa"/>
            <w:gridSpan w:val="28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Utilization of ITNs</w:t>
            </w: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3</w:t>
            </w:r>
          </w:p>
        </w:tc>
        <w:tc>
          <w:tcPr>
            <w:tcW w:w="9180" w:type="dxa"/>
            <w:gridSpan w:val="2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Odeeffannoo muraasa waa’ee namoota mana kee keessa jiraachaa jiranii sigaafachuun fedha. Jalqaba maqaa, umrii, saala fi hariiroo/walitti dhufeenya miseensota maatii hundaa naatti himtu? Sana booda saaphana siree bookee busaa eenyuu fi akkamitti akka itti fayyadaman sigaafadha. Quxusuu irraa eegali daa`imman dabalatee. 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bCs/>
                <w:sz w:val="24"/>
                <w:szCs w:val="24"/>
              </w:rPr>
              <w:t>(Galmeessi, maatii saapahan siree hin qabnes dabalatee)</w:t>
            </w:r>
          </w:p>
        </w:tc>
      </w:tr>
      <w:tr w:rsidR="00801C38" w:rsidRPr="00801C38" w:rsidTr="008C0A0B">
        <w:tc>
          <w:tcPr>
            <w:tcW w:w="9900" w:type="dxa"/>
            <w:gridSpan w:val="29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Times New Roman" w:hAnsi="Centaur" w:cs="Times New Roman"/>
                <w:sz w:val="24"/>
                <w:szCs w:val="24"/>
              </w:rPr>
            </w:pPr>
            <w:r w:rsidRPr="00801C38">
              <w:rPr>
                <w:rFonts w:ascii="Centaur" w:eastAsia="Times New Roman" w:hAnsi="Centaur" w:cs="Times New Roman"/>
                <w:bCs/>
                <w:sz w:val="24"/>
                <w:szCs w:val="24"/>
              </w:rPr>
              <w:t xml:space="preserve">Gaaffilee kanatti aananii jiraniif deebii isaanii gabatee keessatti guuti </w:t>
            </w:r>
          </w:p>
        </w:tc>
      </w:tr>
      <w:tr w:rsidR="00801C38" w:rsidRPr="00801C38" w:rsidTr="008C0A0B">
        <w:trPr>
          <w:trHeight w:val="1457"/>
        </w:trPr>
        <w:tc>
          <w:tcPr>
            <w:tcW w:w="126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oodii 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[DD/KK/HH/IN/##]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tabs>
                <w:tab w:val="center" w:pos="4680"/>
                <w:tab w:val="right" w:pos="9360"/>
              </w:tabs>
              <w:spacing w:after="0" w:line="360" w:lineRule="auto"/>
              <w:ind w:left="720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qaa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Umurii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(waggaa)</w:t>
            </w: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darbe mana bule/te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eyee=1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=0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l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iira=1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alaa=2</w:t>
            </w: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Ulf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=1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=0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[yoo umuriin ishee waggaa 15-49 ta`e )</w:t>
            </w: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darbe saapahana siree kana keessa raftanii turtani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=1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i=0 </w:t>
            </w:r>
          </w:p>
        </w:tc>
      </w:tr>
      <w:tr w:rsidR="00801C38" w:rsidRPr="00801C38" w:rsidTr="008C0A0B">
        <w:tc>
          <w:tcPr>
            <w:tcW w:w="1260" w:type="dxa"/>
            <w:gridSpan w:val="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126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16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left w:val="nil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65" w:type="dxa"/>
            <w:gridSpan w:val="5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88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531" w:type="dxa"/>
            <w:gridSpan w:val="6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9900" w:type="dxa"/>
            <w:gridSpan w:val="29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23.B) Mana kana keesa bakka ciisichaa (siree fi kutaan adda ba’e dirqama miti) meeqatu jira?_________(## kaa’i)</w:t>
            </w:r>
          </w:p>
        </w:tc>
      </w:tr>
      <w:tr w:rsidR="00801C38" w:rsidRPr="00801C38" w:rsidTr="008C0A0B">
        <w:tc>
          <w:tcPr>
            <w:tcW w:w="9900" w:type="dxa"/>
            <w:gridSpan w:val="29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23 C) Halkan darbe, eenyuufaatu bakka ciisichaa kanneenirra waliin bule (&gt; 4 yoo ta’e cinatti sararii guuti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127"/>
              <w:gridCol w:w="1530"/>
              <w:gridCol w:w="1710"/>
              <w:gridCol w:w="1710"/>
              <w:gridCol w:w="1592"/>
            </w:tblGrid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i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i/>
                      <w:sz w:val="24"/>
                      <w:szCs w:val="24"/>
                    </w:rPr>
                    <w:t>Bakka ciisichaaf gaafadhuu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Ciisicha-1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Ciisicha-2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Ciisicha-3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Ciisicha-4</w:t>
                  </w:r>
                </w:p>
              </w:tc>
            </w:tr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E353F7">
                  <w:pPr>
                    <w:numPr>
                      <w:ilvl w:val="0"/>
                      <w:numId w:val="44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Baayina (##)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</w:tr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E353F7">
                  <w:pPr>
                    <w:numPr>
                      <w:ilvl w:val="0"/>
                      <w:numId w:val="44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Saala (##)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hi___Dha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hi____Dha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hi_____Dha___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hi____Dha___</w:t>
                  </w:r>
                </w:p>
              </w:tc>
            </w:tr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E353F7">
                  <w:pPr>
                    <w:numPr>
                      <w:ilvl w:val="0"/>
                      <w:numId w:val="44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ubartii ulfaa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</w:t>
                  </w:r>
                </w:p>
              </w:tc>
            </w:tr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E353F7">
                  <w:pPr>
                    <w:numPr>
                      <w:ilvl w:val="0"/>
                      <w:numId w:val="44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Daa’ima umurii &lt;5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</w:t>
                  </w:r>
                </w:p>
              </w:tc>
            </w:tr>
            <w:tr w:rsidR="00801C38" w:rsidRPr="00801C38" w:rsidTr="008C0A0B">
              <w:tc>
                <w:tcPr>
                  <w:tcW w:w="3127" w:type="dxa"/>
                  <w:shd w:val="clear" w:color="auto" w:fill="auto"/>
                </w:tcPr>
                <w:p w:rsidR="00801C38" w:rsidRPr="00801C38" w:rsidRDefault="00801C38" w:rsidP="00E353F7">
                  <w:pPr>
                    <w:numPr>
                      <w:ilvl w:val="0"/>
                      <w:numId w:val="44"/>
                    </w:num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Agoobara(Qaba=1,Hinqabu=0)</w:t>
                  </w:r>
                </w:p>
              </w:tc>
              <w:tc>
                <w:tcPr>
                  <w:tcW w:w="153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710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_</w:t>
                  </w:r>
                </w:p>
              </w:tc>
              <w:tc>
                <w:tcPr>
                  <w:tcW w:w="1592" w:type="dxa"/>
                  <w:shd w:val="clear" w:color="auto" w:fill="auto"/>
                </w:tcPr>
                <w:p w:rsidR="00801C38" w:rsidRPr="00801C38" w:rsidRDefault="00801C38" w:rsidP="00801C38">
                  <w:pPr>
                    <w:spacing w:after="0" w:line="240" w:lineRule="auto"/>
                    <w:jc w:val="both"/>
                    <w:rPr>
                      <w:rFonts w:ascii="Centaur" w:eastAsia="Calibri" w:hAnsi="Centaur" w:cs="Times New Roman"/>
                      <w:sz w:val="24"/>
                      <w:szCs w:val="24"/>
                    </w:rPr>
                  </w:pPr>
                  <w:r w:rsidRPr="00801C38">
                    <w:rPr>
                      <w:rFonts w:ascii="Centaur" w:eastAsia="Calibri" w:hAnsi="Centaur" w:cs="Times New Roman"/>
                      <w:sz w:val="24"/>
                      <w:szCs w:val="24"/>
                    </w:rPr>
                    <w:t>___________</w:t>
                  </w:r>
                </w:p>
              </w:tc>
            </w:tr>
          </w:tbl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3D</w:t>
            </w:r>
          </w:p>
        </w:tc>
        <w:tc>
          <w:tcPr>
            <w:tcW w:w="9180" w:type="dxa"/>
            <w:gridSpan w:val="28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eekumsa waa’ee kunuunsa Agoobaraa (ITNs net care knowledge)</w:t>
            </w:r>
          </w:p>
        </w:tc>
      </w:tr>
      <w:tr w:rsidR="00801C38" w:rsidRPr="00801C38" w:rsidTr="008C0A0B">
        <w:tc>
          <w:tcPr>
            <w:tcW w:w="72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iiccaa agoobaraa ilaalchisee gochaaleen rawwatamuu hin qabnee maal fa’aa dha? </w:t>
            </w:r>
          </w:p>
        </w:tc>
        <w:tc>
          <w:tcPr>
            <w:tcW w:w="4230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48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munaa qorichumaa qabuun hin miicc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agaa/kattaa irratti hin miic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urushiin hin miicc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uubame hin bulch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llattiin ifa aduun hin qoorf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’a 3’n keessatti  hin miiccam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______________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  <w:p w:rsidR="00801C38" w:rsidRPr="00801C38" w:rsidRDefault="00801C38" w:rsidP="00E353F7">
            <w:pPr>
              <w:numPr>
                <w:ilvl w:val="0"/>
                <w:numId w:val="48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goobarri miiccamuu hin qabu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goobarri gaafa miiccamu keemikalli farra ilbiisummaa isaa irra bada</w:t>
            </w:r>
          </w:p>
        </w:tc>
        <w:tc>
          <w:tcPr>
            <w:tcW w:w="4230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4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ugaa    2. Soba     3. Hin beeku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goobarri akka yeroo malee citee/uratee hin badneef maaltu godhama?</w:t>
            </w:r>
          </w:p>
        </w:tc>
        <w:tc>
          <w:tcPr>
            <w:tcW w:w="4230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yya guyyaa  maranii fannisuu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Yeroo itti seenanu suutan seenuu, 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rmalee osoo hin harkisin fannisuu.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yyaa guyyaam hordofuu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’imni akka keessa hin taphane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____________</w:t>
            </w:r>
          </w:p>
          <w:p w:rsidR="00801C38" w:rsidRPr="00801C38" w:rsidRDefault="00801C38" w:rsidP="00E353F7">
            <w:pPr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530"/>
        </w:trPr>
        <w:tc>
          <w:tcPr>
            <w:tcW w:w="720" w:type="dxa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Agoobarri yoo citaa ykn urataa qabaatee akkamitti sirreefannee itti fayyadamna? </w:t>
            </w:r>
          </w:p>
        </w:tc>
        <w:tc>
          <w:tcPr>
            <w:tcW w:w="4230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ilmoo fi kirriin hodhuun</w:t>
            </w:r>
          </w:p>
          <w:p w:rsidR="00801C38" w:rsidRPr="00801C38" w:rsidRDefault="00801C38" w:rsidP="00E353F7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Uraa isaa meeshaa biraan duuchuun </w:t>
            </w:r>
          </w:p>
          <w:p w:rsidR="00801C38" w:rsidRPr="00801C38" w:rsidRDefault="00801C38" w:rsidP="00E353F7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Erbee irratti maxxansuun </w:t>
            </w:r>
          </w:p>
          <w:p w:rsidR="00801C38" w:rsidRPr="00801C38" w:rsidRDefault="00801C38" w:rsidP="00E353F7">
            <w:pPr>
              <w:numPr>
                <w:ilvl w:val="0"/>
                <w:numId w:val="47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____________________</w:t>
            </w:r>
          </w:p>
          <w:p w:rsidR="00801C38" w:rsidRPr="00801C38" w:rsidRDefault="00801C38" w:rsidP="00E353F7">
            <w:pPr>
              <w:numPr>
                <w:ilvl w:val="0"/>
                <w:numId w:val="47"/>
              </w:numPr>
              <w:tabs>
                <w:tab w:val="num" w:pos="720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9180" w:type="dxa"/>
            <w:gridSpan w:val="28"/>
            <w:tcBorders>
              <w:lef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Care/treatment seeking practice </w:t>
            </w: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4</w:t>
            </w:r>
          </w:p>
        </w:tc>
        <w:tc>
          <w:tcPr>
            <w:tcW w:w="6840" w:type="dxa"/>
            <w:gridSpan w:val="1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Torbaan lamaan darban keessa, maatii keessan keessaa namni qaama gubaa dhukkubsate jiraa?</w:t>
            </w:r>
          </w:p>
        </w:tc>
        <w:tc>
          <w:tcPr>
            <w:tcW w:w="1170" w:type="dxa"/>
            <w:gridSpan w:val="6"/>
          </w:tcPr>
          <w:p w:rsidR="00801C38" w:rsidRPr="00801C38" w:rsidRDefault="00801C38" w:rsidP="00E353F7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 </w:t>
            </w:r>
          </w:p>
          <w:p w:rsidR="00801C38" w:rsidRPr="00801C38" w:rsidRDefault="00801C38" w:rsidP="00E353F7">
            <w:pPr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 </w:t>
            </w:r>
          </w:p>
        </w:tc>
        <w:tc>
          <w:tcPr>
            <w:tcW w:w="1170" w:type="dxa"/>
            <w:gridSpan w:val="4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rQ37 tti tari</w:t>
            </w: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5</w:t>
            </w:r>
          </w:p>
        </w:tc>
        <w:tc>
          <w:tcPr>
            <w:tcW w:w="6840" w:type="dxa"/>
            <w:gridSpan w:val="18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eyyee yoo ta’e, gabatee kanatti aanu guuti. Nama afurii ol yoo ta’an, gaafaannoo biraa fayyadami</w:t>
            </w:r>
          </w:p>
        </w:tc>
        <w:tc>
          <w:tcPr>
            <w:tcW w:w="2340" w:type="dxa"/>
            <w:gridSpan w:val="10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5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 1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2</w:t>
            </w: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Nam3 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4</w:t>
            </w:r>
          </w:p>
        </w:tc>
      </w:tr>
      <w:tr w:rsidR="00801C38" w:rsidRPr="00801C38" w:rsidTr="008C0A0B">
        <w:trPr>
          <w:trHeight w:val="242"/>
        </w:trPr>
        <w:tc>
          <w:tcPr>
            <w:tcW w:w="720" w:type="dxa"/>
            <w:vMerge/>
          </w:tcPr>
          <w:p w:rsidR="00801C38" w:rsidRPr="00801C38" w:rsidRDefault="00801C38" w:rsidP="00E353F7">
            <w:pPr>
              <w:numPr>
                <w:ilvl w:val="0"/>
                <w:numId w:val="33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                                                                                  Koodii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vMerge/>
          </w:tcPr>
          <w:p w:rsidR="00801C38" w:rsidRPr="00801C38" w:rsidRDefault="00801C38" w:rsidP="00E353F7">
            <w:pPr>
              <w:numPr>
                <w:ilvl w:val="0"/>
                <w:numId w:val="33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                                                                                  Umurii 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17"/>
        </w:trPr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33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15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                                                                                            Saala 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45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01"/>
        </w:trPr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6</w:t>
            </w:r>
          </w:p>
        </w:tc>
        <w:tc>
          <w:tcPr>
            <w:tcW w:w="6030" w:type="dxa"/>
            <w:gridSpan w:val="15"/>
            <w:vMerge w:val="restart"/>
          </w:tcPr>
          <w:p w:rsidR="00801C38" w:rsidRPr="00801C38" w:rsidRDefault="00801C38" w:rsidP="00801C38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aama gubaan kun guyyaa meeqa dura jalqabe? 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-1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2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 3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4</w:t>
            </w:r>
          </w:p>
        </w:tc>
      </w:tr>
      <w:tr w:rsidR="00801C38" w:rsidRPr="00801C38" w:rsidTr="008C0A0B">
        <w:trPr>
          <w:trHeight w:val="248"/>
        </w:trPr>
        <w:tc>
          <w:tcPr>
            <w:tcW w:w="720" w:type="dxa"/>
            <w:vMerge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15"/>
            <w:vMerge/>
          </w:tcPr>
          <w:p w:rsidR="00801C38" w:rsidRPr="00801C38" w:rsidRDefault="00801C38" w:rsidP="00801C38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7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mmayyuu (maqaa) qaama gubaatin dhukkubsachaa jiraa/tii?</w:t>
            </w:r>
          </w:p>
          <w:p w:rsidR="00801C38" w:rsidRPr="00801C38" w:rsidRDefault="00801C38" w:rsidP="00E353F7">
            <w:pPr>
              <w:numPr>
                <w:ilvl w:val="0"/>
                <w:numId w:val="9"/>
              </w:num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 </w:t>
            </w:r>
          </w:p>
          <w:p w:rsidR="00801C38" w:rsidRPr="00801C38" w:rsidRDefault="00801C38" w:rsidP="00E353F7">
            <w:pPr>
              <w:numPr>
                <w:ilvl w:val="0"/>
                <w:numId w:val="9"/>
              </w:num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8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aama gubaa kanaaf gorsa yookiin yaala/wal`aansa iddoo kamiiyyuu haa ta’u argatee/ttee turte?</w:t>
            </w:r>
          </w:p>
          <w:p w:rsidR="00801C38" w:rsidRPr="00801C38" w:rsidRDefault="00801C38" w:rsidP="00E353F7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 </w:t>
            </w:r>
          </w:p>
          <w:p w:rsidR="00801C38" w:rsidRPr="00801C38" w:rsidRDefault="00801C38" w:rsidP="00E353F7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45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54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161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29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aala yookiin gorsa eessa argatte?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ellaa fayyaa 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uufata fayyaa 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ospitaala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Faarmaasii/ mana qorichaa  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ilinika dhuunfaa </w:t>
            </w:r>
          </w:p>
          <w:p w:rsidR="00801C38" w:rsidRPr="00801C38" w:rsidRDefault="00801C38" w:rsidP="00E353F7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[ibsi]_____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ddoo biroo jiraa? </w:t>
            </w:r>
          </w:p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DDO/MADDA EERAME HUNDAA GALMEESSI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360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0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ga qaama gubaan 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alqabee(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qaa) guyyoota meeqaa booda jalqabaaf kan yaala yookiin gorsa barbaachaaf deeme/t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Guyyaadhan 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1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kamiyyuu haa ta’u tibba dhukkubaa sana, qaama gubaatif qoricha kamiyyuu fudhatee?</w:t>
            </w:r>
          </w:p>
          <w:p w:rsidR="00801C38" w:rsidRPr="00801C38" w:rsidRDefault="00801C38" w:rsidP="00E353F7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</w:t>
            </w:r>
          </w:p>
          <w:p w:rsidR="00801C38" w:rsidRPr="00801C38" w:rsidRDefault="00801C38" w:rsidP="00E353F7">
            <w:pPr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tabs>
                <w:tab w:val="right" w:leader="dot" w:pos="1269"/>
                <w:tab w:val="left" w:pos="1800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627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32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kam fudhat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biraa kamiyyuu haa ta’u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 yoo ta’e qoricha itti agarsiisi</w:t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Coartem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Chloroquine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uinine</w:t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Percetamol</w:t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buprofen</w:t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biroo_____</w:t>
            </w:r>
          </w:p>
          <w:p w:rsidR="00801C38" w:rsidRPr="00801C38" w:rsidRDefault="00801C38" w:rsidP="00E353F7">
            <w:pPr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 EERAME HUNDAA TOKKO TOKKO NAMAAF GALMEESSI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tabs>
                <w:tab w:val="right" w:leader="dot" w:pos="2730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3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FARRA BUSAA manaa qabda moo iddo biraatii argatt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OO EDDOO BIRAA IRRAA TA’E, MADDA ISAA GAAFADHU: qoricha kana eessaa aragatte?  [qoricha FARRA BUSAA qofaaf gaafadhu]</w:t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naa qaba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ellaa fayyaa </w:t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uufata fayyaa </w:t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ilinika dhuunfaa </w:t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uuqii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an biraa_____  </w:t>
            </w:r>
          </w:p>
          <w:p w:rsidR="00801C38" w:rsidRPr="00801C38" w:rsidRDefault="00801C38" w:rsidP="00E353F7">
            <w:pPr>
              <w:numPr>
                <w:ilvl w:val="0"/>
                <w:numId w:val="2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beeku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80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4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ammaa kana (maqaa waami) qoricha fudhachaa jira/jirtii?</w:t>
            </w:r>
          </w:p>
          <w:p w:rsidR="00801C38" w:rsidRPr="00801C38" w:rsidRDefault="00801C38" w:rsidP="00E353F7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eyyee- fudhataa jira/jirti</w:t>
            </w:r>
          </w:p>
          <w:p w:rsidR="00801C38" w:rsidRPr="00801C38" w:rsidRDefault="00801C38" w:rsidP="00E353F7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-xumuree jira/jirti </w:t>
            </w:r>
          </w:p>
          <w:p w:rsidR="00801C38" w:rsidRPr="00801C38" w:rsidRDefault="00801C38" w:rsidP="00E353F7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ddaan kutte/kute</w:t>
            </w:r>
          </w:p>
          <w:p w:rsidR="00801C38" w:rsidRPr="00801C38" w:rsidRDefault="00801C38" w:rsidP="00E353F7">
            <w:pPr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richa hin fayyadamne 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79"/>
        </w:trPr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5</w:t>
            </w:r>
          </w:p>
        </w:tc>
        <w:tc>
          <w:tcPr>
            <w:tcW w:w="6030" w:type="dxa"/>
            <w:gridSpan w:val="15"/>
            <w:vMerge w:val="restart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kee nama birootiif qooddee beekta?</w:t>
            </w:r>
          </w:p>
          <w:p w:rsidR="00801C38" w:rsidRPr="00801C38" w:rsidRDefault="00801C38" w:rsidP="00E353F7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 </w:t>
            </w:r>
          </w:p>
          <w:p w:rsidR="00801C38" w:rsidRPr="00801C38" w:rsidRDefault="00801C38" w:rsidP="00E353F7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 </w:t>
            </w:r>
          </w:p>
          <w:p w:rsidR="00801C38" w:rsidRPr="00801C38" w:rsidRDefault="00801C38" w:rsidP="00E353F7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richa kamiyyuu hin fudhanne 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a1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2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a3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4</w:t>
            </w:r>
          </w:p>
        </w:tc>
      </w:tr>
      <w:tr w:rsidR="00801C38" w:rsidRPr="00801C38" w:rsidTr="008C0A0B">
        <w:trPr>
          <w:trHeight w:val="635"/>
        </w:trPr>
        <w:tc>
          <w:tcPr>
            <w:tcW w:w="720" w:type="dxa"/>
            <w:vMerge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15"/>
            <w:vMerge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6</w:t>
            </w:r>
          </w:p>
        </w:tc>
        <w:tc>
          <w:tcPr>
            <w:tcW w:w="6030" w:type="dxa"/>
            <w:gridSpan w:val="1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qaama gubaa sana dhiigni fudhatamee qoratamee, yoo dhaabbata fayyaatti illalame/t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Was blood taken and checked during fever, if seen at health facility?  </w:t>
            </w:r>
          </w:p>
          <w:p w:rsidR="00801C38" w:rsidRPr="00801C38" w:rsidRDefault="00801C38" w:rsidP="00E353F7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 </w:t>
            </w:r>
          </w:p>
          <w:p w:rsidR="00801C38" w:rsidRPr="00801C38" w:rsidRDefault="00801C38" w:rsidP="00E353F7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 </w:t>
            </w:r>
          </w:p>
          <w:p w:rsidR="00801C38" w:rsidRPr="00801C38" w:rsidRDefault="00801C38" w:rsidP="00E353F7">
            <w:pPr>
              <w:numPr>
                <w:ilvl w:val="0"/>
                <w:numId w:val="28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habbata fayyaa kamiyyuu hin dhaqne </w:t>
            </w:r>
          </w:p>
        </w:tc>
        <w:tc>
          <w:tcPr>
            <w:tcW w:w="81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tabs>
                <w:tab w:val="right" w:leader="dot" w:pos="2676"/>
              </w:tabs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460" w:type="dxa"/>
            <w:gridSpan w:val="25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haakala keemikaala farra bookee buusaa mana keessatti biiifuu  fi qe’ee/nannoo qulqulleessuu</w:t>
            </w:r>
          </w:p>
        </w:tc>
        <w:tc>
          <w:tcPr>
            <w:tcW w:w="720" w:type="dxa"/>
            <w:gridSpan w:val="3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’oota 12n darban keessatti, namni mana jireenyaa kee keemikaala farra bookee busaa biife jiraa?</w:t>
            </w:r>
          </w:p>
        </w:tc>
        <w:tc>
          <w:tcPr>
            <w:tcW w:w="3165" w:type="dxa"/>
            <w:gridSpan w:val="13"/>
          </w:tcPr>
          <w:p w:rsidR="00801C38" w:rsidRPr="00801C38" w:rsidRDefault="00801C38" w:rsidP="00E353F7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 </w:t>
            </w:r>
          </w:p>
          <w:p w:rsidR="00801C38" w:rsidRPr="00801C38" w:rsidRDefault="00801C38" w:rsidP="00E353F7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ra Q41tti tari</w:t>
            </w:r>
          </w:p>
          <w:p w:rsidR="00801C38" w:rsidRPr="00801C38" w:rsidRDefault="00801C38" w:rsidP="00E353F7">
            <w:pPr>
              <w:numPr>
                <w:ilvl w:val="0"/>
                <w:numId w:val="29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in beeku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ra Q41tti tari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nichi erga itti biifamee Ji’oota meeqa ta’eera?</w:t>
            </w:r>
          </w:p>
        </w:tc>
        <w:tc>
          <w:tcPr>
            <w:tcW w:w="3165" w:type="dxa"/>
            <w:gridSpan w:val="1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Ji`a______                 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39.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Ji’oota 12n darban keessatti yeroo kamiyyuu, manni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keessan marigamee yookiin halluun dibamee beekaa?</w:t>
            </w:r>
          </w:p>
        </w:tc>
        <w:tc>
          <w:tcPr>
            <w:tcW w:w="3165" w:type="dxa"/>
            <w:gridSpan w:val="13"/>
          </w:tcPr>
          <w:p w:rsidR="00801C38" w:rsidRPr="00801C38" w:rsidRDefault="00801C38" w:rsidP="00E353F7">
            <w:pPr>
              <w:numPr>
                <w:ilvl w:val="0"/>
                <w:numId w:val="30"/>
              </w:num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 Eeyye            3. Hin beeku        </w:t>
            </w:r>
          </w:p>
          <w:p w:rsidR="00801C38" w:rsidRPr="00801C38" w:rsidRDefault="00801C38" w:rsidP="00E353F7">
            <w:pPr>
              <w:numPr>
                <w:ilvl w:val="0"/>
                <w:numId w:val="30"/>
              </w:num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Lakki   </w:t>
            </w:r>
          </w:p>
        </w:tc>
        <w:tc>
          <w:tcPr>
            <w:tcW w:w="720" w:type="dxa"/>
            <w:gridSpan w:val="3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42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39.2</w:t>
            </w:r>
          </w:p>
        </w:tc>
        <w:tc>
          <w:tcPr>
            <w:tcW w:w="5295" w:type="dxa"/>
            <w:gridSpan w:val="1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rga manni maarigamee/halluufamee ji’oota meeqa ta’eera?</w:t>
            </w:r>
          </w:p>
        </w:tc>
        <w:tc>
          <w:tcPr>
            <w:tcW w:w="3885" w:type="dxa"/>
            <w:gridSpan w:val="16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`a ______________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ab/>
            </w:r>
          </w:p>
        </w:tc>
      </w:tr>
      <w:tr w:rsidR="00801C38" w:rsidRPr="00801C38" w:rsidTr="008C0A0B">
        <w:trPr>
          <w:trHeight w:val="44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0.1</w:t>
            </w:r>
          </w:p>
        </w:tc>
        <w:tc>
          <w:tcPr>
            <w:tcW w:w="5295" w:type="dxa"/>
            <w:gridSpan w:val="1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’oota 6’n darban keessa yeroo meeqa naannoo (qe’een alatti) keessan bakka bishaan kuufate irraa qulqulleesitanii jirtu?</w:t>
            </w:r>
          </w:p>
        </w:tc>
        <w:tc>
          <w:tcPr>
            <w:tcW w:w="3885" w:type="dxa"/>
            <w:gridSpan w:val="16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(lakkofsaanka’i)</w:t>
            </w:r>
          </w:p>
        </w:tc>
      </w:tr>
      <w:tr w:rsidR="00801C38" w:rsidRPr="00801C38" w:rsidTr="008C0A0B">
        <w:trPr>
          <w:trHeight w:val="44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0.1</w:t>
            </w:r>
          </w:p>
        </w:tc>
        <w:tc>
          <w:tcPr>
            <w:tcW w:w="5295" w:type="dxa"/>
            <w:gridSpan w:val="1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’a 3’n darbe keessa yeroo meeqa qe’ee keessan wantoota bishaan kuusuu danda’an kamirraayyuu qulqullesitanii jirtu?</w:t>
            </w:r>
          </w:p>
        </w:tc>
        <w:tc>
          <w:tcPr>
            <w:tcW w:w="3885" w:type="dxa"/>
            <w:gridSpan w:val="16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_____________________(lakkoofsaan ka’i)</w:t>
            </w:r>
          </w:p>
        </w:tc>
      </w:tr>
      <w:tr w:rsidR="00801C38" w:rsidRPr="00801C38" w:rsidTr="008C0A0B">
        <w:trPr>
          <w:trHeight w:val="44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0.2</w:t>
            </w:r>
          </w:p>
        </w:tc>
        <w:tc>
          <w:tcPr>
            <w:tcW w:w="5295" w:type="dxa"/>
            <w:gridSpan w:val="12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e’ee fi naannoo keessan yeroo qulqullesitan busaa ittisuuf maal maal fa’a irraa qulqulleesitu? ( deebii &gt; 1 ni danda’ama</w:t>
            </w:r>
          </w:p>
        </w:tc>
        <w:tc>
          <w:tcPr>
            <w:tcW w:w="3885" w:type="dxa"/>
            <w:gridSpan w:val="16"/>
            <w:tcBorders>
              <w:left w:val="single" w:sz="4" w:space="0" w:color="auto"/>
              <w:bottom w:val="single" w:sz="4" w:space="0" w:color="auto"/>
            </w:tcBorders>
          </w:tcPr>
          <w:p w:rsidR="00801C38" w:rsidRPr="00801C38" w:rsidRDefault="00801C38" w:rsidP="00E353F7">
            <w:pPr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daa caba   3. Sogoo 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warqee  5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.  Marga</w:t>
            </w:r>
          </w:p>
          <w:p w:rsidR="00801C38" w:rsidRPr="00801C38" w:rsidRDefault="00801C38" w:rsidP="00E353F7">
            <w:pPr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ffa caffa’aa   4. Lola ciisaa</w:t>
            </w:r>
          </w:p>
        </w:tc>
      </w:tr>
      <w:tr w:rsidR="00801C38" w:rsidRPr="00801C38" w:rsidTr="008C0A0B">
        <w:trPr>
          <w:trHeight w:val="512"/>
        </w:trPr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12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laalcha /attitude items Himoota kanneeniif gaaffii fulduratti mallattoo ‘√” filanno deebifame jallatti mirkannessi]</w:t>
            </w:r>
          </w:p>
        </w:tc>
        <w:tc>
          <w:tcPr>
            <w:tcW w:w="1095" w:type="dxa"/>
            <w:gridSpan w:val="5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ti walii hin galu =0</w:t>
            </w:r>
          </w:p>
        </w:tc>
        <w:tc>
          <w:tcPr>
            <w:tcW w:w="1260" w:type="dxa"/>
            <w:gridSpan w:val="5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murteessine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=1 </w:t>
            </w:r>
          </w:p>
        </w:tc>
        <w:tc>
          <w:tcPr>
            <w:tcW w:w="990" w:type="dxa"/>
            <w:gridSpan w:val="4"/>
            <w:tcBorders>
              <w:righ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ttinwalii gala=2  </w:t>
            </w: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1.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hundaa miseensonni maatii hunduu saapahan siree jala rafuu qabu</w:t>
            </w:r>
          </w:p>
        </w:tc>
        <w:tc>
          <w:tcPr>
            <w:tcW w:w="1095" w:type="dxa"/>
            <w:gridSpan w:val="5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1.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hunda agoobara keessa buluun bookeen ciniinamuu ittisa</w:t>
            </w:r>
          </w:p>
        </w:tc>
        <w:tc>
          <w:tcPr>
            <w:tcW w:w="1095" w:type="dxa"/>
            <w:gridSpan w:val="5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1.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goobarri waan ho’uuf  halkan hunda keessa buluuf hin mijatu</w:t>
            </w:r>
          </w:p>
        </w:tc>
        <w:tc>
          <w:tcPr>
            <w:tcW w:w="1095" w:type="dxa"/>
            <w:gridSpan w:val="5"/>
            <w:tcBorders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left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ubartiin ulfaa fi ijoolleen waggaa shanii gadii halkan hundaa saapahan siree jala akka rafaniif dursi kennamuuf qab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3.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oo miseensi maatii tokko qaama gubaa qabaate/tte, hatattamaan mana yaalaa naannoo isaaniitti geeffamuu qabu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3.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aama gubaan mallattoo dhibee cimaati kanaaf yaalamuu qab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3.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baa qaama/busaaf falli barbaachisaan mana yaala qofa jir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ni tokko qoricha busaa ogeeyyii fayyaan, ektenshinoota fayyaa dabalatee, ajajamee hundaa dirqama fudhachuu qab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ni tokko qoricha busaa ogeeyyii fayyaatiin isaaf ajajame addaan kutuu ykn nama biraatiif qooduu hin qabu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atiin yeroo manni keessi biifamu warra biifan gargaaruu/deeggaruu qabu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atiin tokko erga manni biifamee booda hanga ji’oota jahaatti manicha maariguu fi qalama dibuu hin qabnu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ind w:left="36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ahana siree farra ilbiisotaatiin cuuphame, saamunaan miiccinee fi suuquu ykn gaddisa keessatti hafuu qabn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454"/>
        </w:trPr>
        <w:tc>
          <w:tcPr>
            <w:tcW w:w="720" w:type="dxa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49</w:t>
            </w:r>
          </w:p>
        </w:tc>
        <w:tc>
          <w:tcPr>
            <w:tcW w:w="5295" w:type="dxa"/>
            <w:gridSpan w:val="12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atiin hundi buusaa ittissuf naannoo jireenya isaanii qulqulleessuu qabu </w:t>
            </w:r>
          </w:p>
        </w:tc>
        <w:tc>
          <w:tcPr>
            <w:tcW w:w="1095" w:type="dxa"/>
            <w:gridSpan w:val="5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295" w:type="dxa"/>
            <w:gridSpan w:val="12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Value associated with each action : Tokkon tokko gaaff fulduratti mallattoo ‘√” filanno deebifame jallatti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mirkannessi]</w:t>
            </w:r>
          </w:p>
        </w:tc>
        <w:tc>
          <w:tcPr>
            <w:tcW w:w="1095" w:type="dxa"/>
            <w:gridSpan w:val="5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>Walii hin galu =0</w:t>
            </w:r>
          </w:p>
        </w:tc>
        <w:tc>
          <w:tcPr>
            <w:tcW w:w="1260" w:type="dxa"/>
            <w:gridSpan w:val="5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-murteessine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=1 </w:t>
            </w:r>
          </w:p>
        </w:tc>
        <w:tc>
          <w:tcPr>
            <w:tcW w:w="990" w:type="dxa"/>
            <w:gridSpan w:val="4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Ittin walii 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gala =2  </w:t>
            </w:r>
          </w:p>
        </w:tc>
        <w:tc>
          <w:tcPr>
            <w:tcW w:w="540" w:type="dxa"/>
            <w:gridSpan w:val="2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50.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hana siree jala rafuun karaa salphaa maatiin busaa irraa ittiin of eeganidh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0.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ookeen ciniinamuu dhabuun dhibee busaa irra nama eeg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0.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o’a isaa sodaatanii agoobara keessa buluu dhisuun busaaf waan saaxiluuf fayyaa namaa miidh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uubartiin ulfaatiif ijoolleen waggaa shanii gadii irraa caalaa busaadhaaf saaxilamoo dha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.(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ess resistance to fight off malari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2.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aama gubaa ykn buusaa Yeeroodhaan dursanii yaalamuun busaan akka hin hammaanne/cimne dhoork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2.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aama gubaaf yaalamuun rakkoo fayyaa walxaxaa ittisuu dh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2.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unuunsi dhibee busaa/gubaa qaamaf karaa mana yaalaa kennamu fayyaa eeguuf filannoo dursaati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utumaan guututti busaa irraa fayyuuf qoricha busaa kan ogeeyyii fayyaatiin ajajame hundaa xumuruun barbaachisaadh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busaa ajajame haalan hin fudhanne yoo ta’e dhukkubsataan hin fayyu-dhukkubnis itti deebi’u danda`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eemikaalli farra bookee busaa mana keessatti biifamu maatin mana isaanii bookee buusaa dhibee busaa daddabarsitu irraa akka eeganiif gargaar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na irra deebi`anii maariguun/halluu dibuun bu`a qabeessummaa keemikaala farra bookee busaa mana keessatti biifamu hir`is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Saaphana siree miiccun bu’aa farra-ilbiisummaa isaa qabatee akka turuuf ni gargaar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soo warri biifan biifuudhaaf mana koo dhufanii akka biifan nan eeyyamaaf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59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annoo jireenya keenyaa qulqullinaan eeguun busaa ittis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1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fitti amanamummaa ilaalu/Self-efficacy items:  shaakala armaan gaditti tarrefamani hammam akka ofitti amanamummaan hojiirra olchuu danda’an tokkon tokko gaaffii fulduratti mallattoo ‘√” filanno deebifame jallatti mirkannessi]</w:t>
            </w:r>
          </w:p>
        </w:tc>
        <w:tc>
          <w:tcPr>
            <w:tcW w:w="1095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onkuma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 =0</w:t>
            </w:r>
          </w:p>
        </w:tc>
        <w:tc>
          <w:tcPr>
            <w:tcW w:w="1260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mma ta’e =1</w:t>
            </w:r>
          </w:p>
        </w:tc>
        <w:tc>
          <w:tcPr>
            <w:tcW w:w="990" w:type="dxa"/>
            <w:gridSpan w:val="4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utummaguututti, eyye=2</w:t>
            </w:r>
          </w:p>
        </w:tc>
        <w:tc>
          <w:tcPr>
            <w:tcW w:w="540" w:type="dxa"/>
            <w:gridSpan w:val="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0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Ofii koo busaa/wobaa irraa salphaatti eegu nin danda’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’imman kiyya salphaatti busaa irraa eeguu nin danda’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iseensi maatiikoo yoo busaan qabaman  salphaatti kunuunsa kennuu nin danda’a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42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lkan hundumaa hagoobara jala raafuuf ofitti nin aman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aatiinkoo halkan hundumaa hagoobara jala akka raafanu gochuuf ofitti nin aman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6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rga manni koo biifame booda ( osoo biifamee jiruuyyuu) itti fufinsaan hagoobarakootti fayyadamuu nin danda’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Yeroo ho’aa/ ukkamamuun natti dhaga’amu/ hagoobara jala rafuuf ofitti amanamummaa nin qab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Jismii/qamaa gubaan mallattoo busaa/wobaa ta’eef ykn wanta biroo ta’ee isaa adda baasuu nin beeka/danda’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iseensi maatiikoo dhibee busaa beekamaa/idilee ykn balaafamaa yoo qabatan walii maksee nin beek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202"/>
        </w:trPr>
        <w:tc>
          <w:tcPr>
            <w:tcW w:w="720" w:type="dxa"/>
            <w:vMerge w:val="restart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69</w:t>
            </w:r>
          </w:p>
        </w:tc>
        <w:tc>
          <w:tcPr>
            <w:tcW w:w="5295" w:type="dxa"/>
            <w:gridSpan w:val="12"/>
            <w:vMerge w:val="restart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iseensi maatiikoo busaa qabu jedhee yeroon yaadu, saa’atii 24 kessatti kilinikatti akkan sakkatasisuu nin ragaasisa </w:t>
            </w:r>
          </w:p>
        </w:tc>
        <w:tc>
          <w:tcPr>
            <w:tcW w:w="1095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4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139"/>
        </w:trPr>
        <w:tc>
          <w:tcPr>
            <w:tcW w:w="720" w:type="dxa"/>
            <w:vMerge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12"/>
            <w:vMerge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095" w:type="dxa"/>
            <w:gridSpan w:val="5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0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akki filatamaan jismi/qaama gubaa/busaa maatii keenyaa itti yaaluuf barbaadnu dhabbata fayyaati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0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Miseensa maatii keessaa yeroo namni busaan qabamu, saa’atii 24 keessatti yaala barbaachisaa argachuuf nin mirkaneessa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Yeroo miseensi matii baayyee dhukkubsate, qabeenya saa’atii 24 kessatti gara kiliniikaa waliin deemuuf barbaachisu argachuu nin danda’a. 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Maatiinkoo qoricha isaaniif ajajame hundumasaa akka fudhatanuu mirkaneessuuf ofitti amanamummaa ni qab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qamni biifuu dhufe,  meeshaalee mana keessaa jiran gadi guuruun haalaa mijeesuu nin danda’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rga manni biifamee booda, ji’oota 6’f manicha maraguu ykn haaluu dibuu irraa of-qusadhe turuu nin danda’a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alan osoo hin daangeffamin daa’ima umrii &lt;5 halkaan hundumaa hagoobara jala raffisuuf ofitti nin amana. 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alan osoo hin daangeffamin dubartii ulfaa halkaan hundumaa hagoobara jala raffisuuf ofitti nin aman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lkan hundumaa hagoobara jala rafuun carra busaan qabamuukoo daran hir’isuu nin danda’a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Halkan hundumaa agoobara jala raffisuun carraa daa’ima (&lt;5 gadii) busaan qabamuu daran hir’isuu nin danda’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79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usaa irraa maatiikoo eeguuf, naannoo jireenyakoo dhaabataan (yoo xiqqate torbeetti) qulqulleessuuf ofitti nin amana. 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BFBFBF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1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Percieved suscetibility from risk of malaria: miidhaa dhukkubaa busaa irraan dhufa jettee yaadutti ammam saaxilamoo akka taate tokkon tokko gaaffii fulduratti mallattoo ‘√” filanno deebifame jallatti mirkannessi</w:t>
            </w:r>
          </w:p>
        </w:tc>
        <w:tc>
          <w:tcPr>
            <w:tcW w:w="1095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ti walii hin galu =0</w:t>
            </w:r>
          </w:p>
        </w:tc>
        <w:tc>
          <w:tcPr>
            <w:tcW w:w="1260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murteessine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=1 </w:t>
            </w:r>
          </w:p>
        </w:tc>
        <w:tc>
          <w:tcPr>
            <w:tcW w:w="990" w:type="dxa"/>
            <w:gridSpan w:val="4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tti walii gala =2  </w:t>
            </w:r>
          </w:p>
        </w:tc>
        <w:tc>
          <w:tcPr>
            <w:tcW w:w="540" w:type="dxa"/>
            <w:gridSpan w:val="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0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Waa’ee busaa hin dhiphadhu, sabaabni isaas waan salphaatti yaalamuu dandaa’uuf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usaan hawaasa keenya keessaa badee jir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usaan maatiikoof ammaan booda rakkoo miti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8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Carraan ani busaan qabamuuf qabu guddaa akka ta’e natti dhagaa’ama.*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Carraan maatiin koo busaan qabamuuf qabanu guddaa akka ta’e natti dhaga’ama.*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Tibba waqitii roobaa keessa, maatiikoo kessaa namni tokko busaan qabamaa laata jedhee guyyuma guyyaanin yaada*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ootni kan busaan qabamanu yeroo bookeen busaa heddummatu qofa dha.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7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aa’imoonni koo fayyummaa gaarii waan qabaniif dhibee busaa dandamachuu ni danda’u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8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oonni hawaasa kanaa waqtii roobaa qofa busaan qabamu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89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dhiyootti namni ani beekuu kan busaan garmalee dhukkubsate hin yaadadhu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0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Waguma waggaan jechuun ni danda’ama, namni hawaasa kanaa dhibee busaa cimaa/balafamaan dhukkubsata*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1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ubartiin ulfaa minseesa hawaasichaa kan biro irraa rakkoon addaa karaa busaa ishee mudatu hin jiru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BFBFBF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5295" w:type="dxa"/>
            <w:gridSpan w:val="1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Percieved severity of risk of malaria : [Tokkon tokko gaaffii fulduratti mallattoo ‘√” filanno deebifame jallatti mirkannessi]</w:t>
            </w:r>
          </w:p>
        </w:tc>
        <w:tc>
          <w:tcPr>
            <w:tcW w:w="1095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Itti walii hin galu =0</w:t>
            </w:r>
          </w:p>
        </w:tc>
        <w:tc>
          <w:tcPr>
            <w:tcW w:w="1260" w:type="dxa"/>
            <w:gridSpan w:val="5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murteessine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=1 </w:t>
            </w:r>
          </w:p>
        </w:tc>
        <w:tc>
          <w:tcPr>
            <w:tcW w:w="990" w:type="dxa"/>
            <w:gridSpan w:val="4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Itti walii gala =2  </w:t>
            </w:r>
          </w:p>
        </w:tc>
        <w:tc>
          <w:tcPr>
            <w:tcW w:w="540" w:type="dxa"/>
            <w:gridSpan w:val="2"/>
            <w:shd w:val="clear" w:color="auto" w:fill="BFBFBF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2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hibee busaatiin qabamuun du’aaf nama geessisuu ni danda’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3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daa’imni koo qaama gubaa qabaatu, yeroo hundumaa busaa ta’uu dand’a jedheen dhipadha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4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Namni ani beekuu tokko yeroo busaan qabamu, yeroo baay’ee guyyota yaartuu kessatti itti fura jedheen tilmaama*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5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daa’imni koo qaama gubaa qabaatu, osoo gara ogeessa fayyaatti in imalin duraa guyyota muraasaaf nan obsa*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36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6</w:t>
            </w:r>
          </w:p>
        </w:tc>
        <w:tc>
          <w:tcPr>
            <w:tcW w:w="5295" w:type="dxa"/>
            <w:gridSpan w:val="1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dubartiin ulfaa busaan qabamtu</w:t>
            </w:r>
            <w:proofErr w:type="gramStart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,  ishee</w:t>
            </w:r>
            <w:proofErr w:type="gramEnd"/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fi ulfi garaa kessa jiru walxaxinsaa busaan heddu miidhamuu ni danda’u. </w:t>
            </w:r>
          </w:p>
        </w:tc>
        <w:tc>
          <w:tcPr>
            <w:tcW w:w="1095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5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</w:p>
        </w:tc>
        <w:tc>
          <w:tcPr>
            <w:tcW w:w="8640" w:type="dxa"/>
            <w:gridSpan w:val="26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rgaalee busaaf saaxilamuu  (Exposure and recall of malaria messages)</w:t>
            </w:r>
          </w:p>
        </w:tc>
        <w:tc>
          <w:tcPr>
            <w:tcW w:w="540" w:type="dxa"/>
            <w:gridSpan w:val="2"/>
            <w:shd w:val="clear" w:color="auto" w:fill="A6A6A6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7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Ji`ooottan 6`n darban keessatti waa`ee busaa fi ittisa isaa irraatti odeeffannoo fudhattee beektaa?</w:t>
            </w: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</w:t>
            </w:r>
          </w:p>
          <w:p w:rsidR="00801C38" w:rsidRPr="00801C38" w:rsidRDefault="00801C38" w:rsidP="00E353F7">
            <w:pPr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Lakki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ra Q100tti tari</w:t>
            </w: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98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Eessaa dhageesse?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Filannoolee hin dubbisin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ltokko irra deebi’ii ‘’wanti biroo kan hafe jiraa?’’ Jedhii gaafadhu</w:t>
            </w:r>
          </w:p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Deebii sitti himamu hunda itti mari </w:t>
            </w:r>
          </w:p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Barattoota irraa- maatii keess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Barattoota irraa- maatiin ala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ggeessitoota amantaa Magiidarra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Gaggeesstoota amantaa waldaa kiristaanaa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lastRenderedPageBreak/>
              <w:t xml:space="preserve">Gaggeesstoota amantaa iddoo hawaasni walitti qabaman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Barsiisota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ojjettoota ekteenshinii fayyaa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ojjettoota/ogeessota fayyaa ir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Raayyaa misooma fayyaa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Ollaa /hiriyaa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Poostara/biilboordii  irraa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Televizhiinii irraa 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Raadiyoo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neen biroo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Karaa walgayii walgayii gandaatiin  </w:t>
            </w:r>
          </w:p>
          <w:p w:rsidR="00801C38" w:rsidRPr="00801C38" w:rsidRDefault="00801C38" w:rsidP="00E353F7">
            <w:pPr>
              <w:numPr>
                <w:ilvl w:val="0"/>
                <w:numId w:val="31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neen biroo ____________</w:t>
            </w: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trHeight w:val="620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ind w:left="18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99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rgaa busaa isa kam dhageess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ltokko irra deebi’ii ‘’wanti biroo kan hafe jiraa?’’ Jedhii gaafadhu</w:t>
            </w:r>
          </w:p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eebii sitti himamu hunda itti mari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EEBII HEDDUUN NI DANDA`AMA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lkan hundumaa saapahana siree jala rafu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phana sirree fayyadamuu irratti dursa haadholii ulfaa fi daa`imman waggaa shanii gadiif kennu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oricha farra busaa haalan fayyadamu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keemikaala farra bookee busaa mana keessatti biifnu ofeeggannoo gochuu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Akkaataa itti saaphanni siree miiccam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aama gubaaf hatattamaan kunuunsa barbaadu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Naannoo jireenyaa qulqulleessuun busaa ittisuu 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neen biroo____________</w:t>
            </w:r>
          </w:p>
          <w:p w:rsidR="00801C38" w:rsidRPr="00801C38" w:rsidRDefault="00801C38" w:rsidP="00E353F7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yaadadhu  </w:t>
            </w: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100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`ima (miseesa maatii kan ta’e) barnoota baratu qabda?</w:t>
            </w: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</w:t>
            </w:r>
          </w:p>
          <w:p w:rsidR="00801C38" w:rsidRPr="00801C38" w:rsidRDefault="00801C38" w:rsidP="00E353F7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Lakki </w:t>
            </w:r>
            <w:r w:rsidRPr="00801C38">
              <w:rPr>
                <w:rFonts w:ascii="Times New Roman" w:eastAsia="Calibri" w:hAnsi="Times New Roman" w:cs="Times New Roman"/>
                <w:sz w:val="24"/>
                <w:szCs w:val="24"/>
              </w:rPr>
              <w:t>→</w:t>
            </w: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Gaaffii 104 deemi</w:t>
            </w: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101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Eeyyee yoo ta’e, baayina daa’ima barataa umurii, saala fi kutaa isaan baratanu waaliin caqasi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     [xiqqadha gara guddatti tarasi]</w:t>
            </w:r>
          </w:p>
        </w:tc>
        <w:tc>
          <w:tcPr>
            <w:tcW w:w="3525" w:type="dxa"/>
            <w:gridSpan w:val="15"/>
          </w:tcPr>
          <w:tbl>
            <w:tblPr>
              <w:tblW w:w="35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19"/>
              <w:gridCol w:w="631"/>
              <w:gridCol w:w="630"/>
              <w:gridCol w:w="630"/>
              <w:gridCol w:w="868"/>
            </w:tblGrid>
            <w:tr w:rsidR="00801C38" w:rsidRPr="00801C38" w:rsidTr="008C0A0B"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D-1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D-2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D-3</w:t>
                  </w:r>
                </w:p>
              </w:tc>
              <w:tc>
                <w:tcPr>
                  <w:tcW w:w="8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D-4</w:t>
                  </w:r>
                </w:p>
              </w:tc>
            </w:tr>
            <w:tr w:rsidR="00801C38" w:rsidRPr="00801C38" w:rsidTr="008C0A0B"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Umuri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  <w:tr w:rsidR="00801C38" w:rsidRPr="00801C38" w:rsidTr="008C0A0B"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Saala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  <w:tr w:rsidR="00801C38" w:rsidRPr="00801C38" w:rsidTr="008C0A0B"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  <w:r w:rsidRPr="00801C38"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  <w:t>Kutaa</w:t>
                  </w:r>
                </w:p>
              </w:tc>
              <w:tc>
                <w:tcPr>
                  <w:tcW w:w="6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8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01C38" w:rsidRPr="00801C38" w:rsidRDefault="00801C38" w:rsidP="00801C38">
                  <w:pPr>
                    <w:spacing w:after="0" w:line="240" w:lineRule="auto"/>
                    <w:contextualSpacing/>
                    <w:jc w:val="both"/>
                    <w:rPr>
                      <w:rFonts w:ascii="Centaur" w:eastAsia="Arial Unicode MS" w:hAnsi="Centaur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t>Q102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Daa`imni kee waa`ee busaa waan tokkoyyuu sitti himee beeka?</w:t>
            </w: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bCs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bCs/>
                <w:sz w:val="24"/>
                <w:szCs w:val="24"/>
              </w:rPr>
              <w:t xml:space="preserve">Eeyyee  </w:t>
            </w:r>
          </w:p>
          <w:p w:rsidR="00801C38" w:rsidRPr="00801C38" w:rsidRDefault="00801C38" w:rsidP="00E353F7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bCs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bCs/>
                <w:sz w:val="24"/>
                <w:szCs w:val="24"/>
              </w:rPr>
              <w:t xml:space="preserve">Lakki </w:t>
            </w:r>
          </w:p>
        </w:tc>
        <w:tc>
          <w:tcPr>
            <w:tcW w:w="540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  <w:tr w:rsidR="00801C38" w:rsidRPr="00801C38" w:rsidTr="008C0A0B">
        <w:trPr>
          <w:cantSplit/>
          <w:trHeight w:val="1134"/>
        </w:trPr>
        <w:tc>
          <w:tcPr>
            <w:tcW w:w="72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0"/>
                <w:szCs w:val="20"/>
              </w:rPr>
            </w:pPr>
            <w:r w:rsidRPr="00801C38">
              <w:rPr>
                <w:rFonts w:ascii="Centaur" w:eastAsia="Calibri" w:hAnsi="Centaur" w:cs="Times New Roman"/>
                <w:sz w:val="20"/>
                <w:szCs w:val="20"/>
              </w:rPr>
              <w:lastRenderedPageBreak/>
              <w:t>Q103</w:t>
            </w:r>
          </w:p>
        </w:tc>
        <w:tc>
          <w:tcPr>
            <w:tcW w:w="5115" w:type="dxa"/>
            <w:gridSpan w:val="11"/>
          </w:tcPr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Ergaa waa`ee busaa maal sitti hime/te?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ltokko irra deebi’ii ‘’wanti biroo kan hafe jiraa?’’ Jedhii gaafadhu</w:t>
            </w:r>
          </w:p>
          <w:p w:rsidR="00801C38" w:rsidRPr="00801C38" w:rsidRDefault="00801C38" w:rsidP="00801C38">
            <w:pPr>
              <w:spacing w:after="0" w:line="240" w:lineRule="auto"/>
              <w:ind w:left="720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eebii sitti himamu hunda itti mari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DEEBII HEDDUUN NI DANDA`AMA </w:t>
            </w:r>
          </w:p>
          <w:p w:rsidR="00801C38" w:rsidRPr="00801C38" w:rsidRDefault="00801C38" w:rsidP="00801C38">
            <w:pPr>
              <w:spacing w:after="0" w:line="240" w:lineRule="auto"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  <w:tc>
          <w:tcPr>
            <w:tcW w:w="3525" w:type="dxa"/>
            <w:gridSpan w:val="15"/>
          </w:tcPr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alkan hundumaa saapahana siree jala rafuu 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Saaphana sirree fayyadamuu irratti dursa haadholii ulfaa fi daa`imman waggaa shanii gadiif kennuu 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Qoricha farra busaa haalan fayyadamuu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Yeroo keemikaala farra bookee busaa mana keessatti biifnu ofeeggannoo gochuu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Akkaataa itti saaphanni siree miiccamu fi kuununfamu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Qaama gubaaf hatattamaan kunuunsa barbaaduu 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Naannoo jireenyaa qulqulleessuun busaa ittisuu 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>Kanneen biroo____________</w:t>
            </w:r>
          </w:p>
          <w:p w:rsidR="00801C38" w:rsidRPr="00801C38" w:rsidRDefault="00801C38" w:rsidP="00E353F7">
            <w:pPr>
              <w:numPr>
                <w:ilvl w:val="0"/>
                <w:numId w:val="12"/>
              </w:numPr>
              <w:spacing w:after="0" w:line="240" w:lineRule="auto"/>
              <w:contextualSpacing/>
              <w:jc w:val="both"/>
              <w:rPr>
                <w:rFonts w:ascii="Centaur" w:eastAsia="Calibri" w:hAnsi="Centaur" w:cs="Times New Roman"/>
                <w:sz w:val="24"/>
                <w:szCs w:val="24"/>
              </w:rPr>
            </w:pPr>
            <w:r w:rsidRPr="00801C38">
              <w:rPr>
                <w:rFonts w:ascii="Centaur" w:eastAsia="Calibri" w:hAnsi="Centaur" w:cs="Times New Roman"/>
                <w:sz w:val="24"/>
                <w:szCs w:val="24"/>
              </w:rPr>
              <w:t xml:space="preserve">Hin yaadadhu  </w:t>
            </w:r>
          </w:p>
        </w:tc>
        <w:tc>
          <w:tcPr>
            <w:tcW w:w="540" w:type="dxa"/>
            <w:gridSpan w:val="2"/>
            <w:textDirection w:val="tbRl"/>
            <w:vAlign w:val="bottom"/>
          </w:tcPr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ind w:left="113" w:right="113"/>
              <w:jc w:val="right"/>
              <w:rPr>
                <w:rFonts w:ascii="Centaur" w:eastAsia="Calibri" w:hAnsi="Centaur" w:cs="Times New Roman"/>
                <w:sz w:val="24"/>
                <w:szCs w:val="24"/>
              </w:rPr>
            </w:pPr>
          </w:p>
        </w:tc>
      </w:tr>
    </w:tbl>
    <w:p w:rsidR="00801C38" w:rsidRPr="00801C38" w:rsidRDefault="00801C38" w:rsidP="00801C38">
      <w:pPr>
        <w:spacing w:after="0" w:line="360" w:lineRule="auto"/>
        <w:ind w:left="720"/>
        <w:jc w:val="both"/>
        <w:rPr>
          <w:rFonts w:ascii="Centaur" w:eastAsia="Calibri" w:hAnsi="Centaur" w:cs="Times New Roman"/>
          <w:vanish/>
          <w:sz w:val="24"/>
          <w:szCs w:val="24"/>
        </w:rPr>
      </w:pPr>
    </w:p>
    <w:p w:rsidR="00801C38" w:rsidRPr="00801C38" w:rsidRDefault="00801C38" w:rsidP="00801C38">
      <w:pPr>
        <w:spacing w:after="0" w:line="360" w:lineRule="auto"/>
        <w:ind w:left="720"/>
        <w:jc w:val="both"/>
        <w:rPr>
          <w:rFonts w:ascii="Centaur" w:eastAsia="Calibri" w:hAnsi="Centaur" w:cs="Times New Roman"/>
          <w:vanish/>
          <w:sz w:val="24"/>
          <w:szCs w:val="24"/>
        </w:rPr>
      </w:pPr>
    </w:p>
    <w:tbl>
      <w:tblPr>
        <w:tblW w:w="990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87"/>
        <w:gridCol w:w="1258"/>
        <w:gridCol w:w="2790"/>
        <w:gridCol w:w="2265"/>
      </w:tblGrid>
      <w:tr w:rsidR="00801C38" w:rsidRPr="00801C38" w:rsidTr="008C0A0B">
        <w:tc>
          <w:tcPr>
            <w:tcW w:w="4845" w:type="dxa"/>
            <w:gridSpan w:val="2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Raga sassaabaa/duu </w:t>
            </w:r>
          </w:p>
        </w:tc>
        <w:tc>
          <w:tcPr>
            <w:tcW w:w="279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To`ataa/ttu/suparvaayizaraa </w:t>
            </w:r>
          </w:p>
        </w:tc>
        <w:tc>
          <w:tcPr>
            <w:tcW w:w="2265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Bu`aa af-gaaffii </w:t>
            </w:r>
          </w:p>
        </w:tc>
      </w:tr>
      <w:tr w:rsidR="00801C38" w:rsidRPr="00801C38" w:rsidTr="008C0A0B">
        <w:tc>
          <w:tcPr>
            <w:tcW w:w="3587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Maqaa: </w:t>
            </w:r>
          </w:p>
        </w:tc>
        <w:tc>
          <w:tcPr>
            <w:tcW w:w="1258" w:type="dxa"/>
            <w:vMerge w:val="restart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maqaa: </w:t>
            </w:r>
          </w:p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</w:p>
        </w:tc>
        <w:tc>
          <w:tcPr>
            <w:tcW w:w="2265" w:type="dxa"/>
            <w:vMerge w:val="restart"/>
          </w:tcPr>
          <w:p w:rsidR="00801C38" w:rsidRPr="00801C38" w:rsidRDefault="00801C38" w:rsidP="00E353F7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>Xumurameera</w:t>
            </w:r>
          </w:p>
          <w:p w:rsidR="00801C38" w:rsidRPr="00801C38" w:rsidRDefault="00801C38" w:rsidP="00E353F7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>Walakkaan isaa guutameera</w:t>
            </w:r>
          </w:p>
          <w:p w:rsidR="00801C38" w:rsidRPr="00801C38" w:rsidRDefault="00801C38" w:rsidP="00E353F7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 xml:space="preserve">Ni didan/didame </w:t>
            </w:r>
          </w:p>
          <w:p w:rsidR="00801C38" w:rsidRPr="00801C38" w:rsidRDefault="00801C38" w:rsidP="00E353F7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4"/>
                <w:szCs w:val="24"/>
              </w:rPr>
            </w:pPr>
            <w:r w:rsidRPr="00801C38">
              <w:rPr>
                <w:rFonts w:ascii="Centaur" w:eastAsia="Arial Unicode MS" w:hAnsi="Centaur" w:cs="Times New Roman"/>
                <w:sz w:val="24"/>
                <w:szCs w:val="24"/>
              </w:rPr>
              <w:t>Kan biraa[ibsi]</w:t>
            </w:r>
          </w:p>
        </w:tc>
      </w:tr>
      <w:tr w:rsidR="00801C38" w:rsidRPr="00801C38" w:rsidTr="008C0A0B">
        <w:tc>
          <w:tcPr>
            <w:tcW w:w="3587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  <w:r w:rsidRPr="00801C38">
              <w:rPr>
                <w:rFonts w:ascii="Centaur" w:eastAsia="Arial Unicode MS" w:hAnsi="Centaur" w:cs="Times New Roman"/>
                <w:sz w:val="20"/>
                <w:szCs w:val="20"/>
              </w:rPr>
              <w:t xml:space="preserve">Guyyaa : </w:t>
            </w:r>
          </w:p>
        </w:tc>
        <w:tc>
          <w:tcPr>
            <w:tcW w:w="1258" w:type="dxa"/>
            <w:vMerge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  <w:r w:rsidRPr="00801C38">
              <w:rPr>
                <w:rFonts w:ascii="Centaur" w:eastAsia="Arial Unicode MS" w:hAnsi="Centaur" w:cs="Times New Roman"/>
                <w:sz w:val="20"/>
                <w:szCs w:val="20"/>
              </w:rPr>
              <w:t>Guyyaa: _____________</w:t>
            </w:r>
          </w:p>
        </w:tc>
        <w:tc>
          <w:tcPr>
            <w:tcW w:w="2265" w:type="dxa"/>
            <w:vMerge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</w:p>
        </w:tc>
      </w:tr>
      <w:tr w:rsidR="00801C38" w:rsidRPr="00801C38" w:rsidTr="008C0A0B">
        <w:tc>
          <w:tcPr>
            <w:tcW w:w="3587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  <w:r w:rsidRPr="00801C38">
              <w:rPr>
                <w:rFonts w:ascii="Centaur" w:eastAsia="Arial Unicode MS" w:hAnsi="Centaur" w:cs="Times New Roman"/>
                <w:sz w:val="20"/>
                <w:szCs w:val="20"/>
              </w:rPr>
              <w:t xml:space="preserve">Mallattoo: </w:t>
            </w:r>
          </w:p>
        </w:tc>
        <w:tc>
          <w:tcPr>
            <w:tcW w:w="1258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  <w:r w:rsidRPr="00801C38">
              <w:rPr>
                <w:rFonts w:ascii="Centaur" w:eastAsia="Arial Unicode MS" w:hAnsi="Centaur" w:cs="Times New Roman"/>
                <w:sz w:val="20"/>
                <w:szCs w:val="20"/>
              </w:rPr>
              <w:t xml:space="preserve">Mallattoo: </w:t>
            </w:r>
          </w:p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</w:p>
        </w:tc>
        <w:tc>
          <w:tcPr>
            <w:tcW w:w="2265" w:type="dxa"/>
            <w:vMerge/>
          </w:tcPr>
          <w:p w:rsidR="00801C38" w:rsidRPr="00801C38" w:rsidRDefault="00801C38" w:rsidP="00801C38">
            <w:pPr>
              <w:spacing w:after="0" w:line="240" w:lineRule="auto"/>
              <w:contextualSpacing/>
              <w:jc w:val="both"/>
              <w:rPr>
                <w:rFonts w:ascii="Centaur" w:eastAsia="Arial Unicode MS" w:hAnsi="Centaur" w:cs="Times New Roman"/>
                <w:sz w:val="20"/>
                <w:szCs w:val="20"/>
              </w:rPr>
            </w:pPr>
          </w:p>
        </w:tc>
      </w:tr>
    </w:tbl>
    <w:p w:rsidR="00801C38" w:rsidRPr="00801C38" w:rsidRDefault="00801C38" w:rsidP="00801C38">
      <w:pPr>
        <w:spacing w:after="0" w:line="240" w:lineRule="auto"/>
        <w:jc w:val="both"/>
        <w:rPr>
          <w:rFonts w:ascii="Centaur" w:eastAsia="Calibri" w:hAnsi="Centaur" w:cs="Times New Roman"/>
          <w:sz w:val="20"/>
          <w:szCs w:val="20"/>
        </w:rPr>
      </w:pPr>
    </w:p>
    <w:p w:rsidR="00801C38" w:rsidRPr="00801C38" w:rsidRDefault="00801C38" w:rsidP="00801C38">
      <w:pPr>
        <w:spacing w:after="0" w:line="240" w:lineRule="auto"/>
        <w:ind w:left="720"/>
        <w:jc w:val="both"/>
        <w:rPr>
          <w:rFonts w:ascii="Centaur" w:eastAsia="Calibri" w:hAnsi="Centaur" w:cs="Times New Roman"/>
          <w:sz w:val="20"/>
          <w:szCs w:val="20"/>
        </w:rPr>
      </w:pPr>
    </w:p>
    <w:p w:rsidR="001177BE" w:rsidRDefault="00003454"/>
    <w:sectPr w:rsidR="0011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3F7D"/>
    <w:multiLevelType w:val="hybridMultilevel"/>
    <w:tmpl w:val="811A3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84EA0"/>
    <w:multiLevelType w:val="hybridMultilevel"/>
    <w:tmpl w:val="159675C6"/>
    <w:lvl w:ilvl="0" w:tplc="CF92C5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2848D6"/>
    <w:multiLevelType w:val="hybridMultilevel"/>
    <w:tmpl w:val="EAECF9FC"/>
    <w:lvl w:ilvl="0" w:tplc="6AC22F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084D111D"/>
    <w:multiLevelType w:val="hybridMultilevel"/>
    <w:tmpl w:val="869476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901165B"/>
    <w:multiLevelType w:val="hybridMultilevel"/>
    <w:tmpl w:val="AD341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DB4F0A"/>
    <w:multiLevelType w:val="hybridMultilevel"/>
    <w:tmpl w:val="4E80E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B26F9E"/>
    <w:multiLevelType w:val="hybridMultilevel"/>
    <w:tmpl w:val="2D56C8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E1E4138"/>
    <w:multiLevelType w:val="hybridMultilevel"/>
    <w:tmpl w:val="31308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FBD0BC8"/>
    <w:multiLevelType w:val="hybridMultilevel"/>
    <w:tmpl w:val="C5D052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08907F8"/>
    <w:multiLevelType w:val="hybridMultilevel"/>
    <w:tmpl w:val="91446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2916CF6"/>
    <w:multiLevelType w:val="hybridMultilevel"/>
    <w:tmpl w:val="65A01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37E0505"/>
    <w:multiLevelType w:val="hybridMultilevel"/>
    <w:tmpl w:val="23D03A1A"/>
    <w:lvl w:ilvl="0" w:tplc="01C647C0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B6232F5"/>
    <w:multiLevelType w:val="hybridMultilevel"/>
    <w:tmpl w:val="0D8ABADC"/>
    <w:lvl w:ilvl="0" w:tplc="1ED654A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6E43EAD"/>
    <w:multiLevelType w:val="hybridMultilevel"/>
    <w:tmpl w:val="A03CC7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AE3754D"/>
    <w:multiLevelType w:val="hybridMultilevel"/>
    <w:tmpl w:val="D8585440"/>
    <w:lvl w:ilvl="0" w:tplc="80248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BE098D"/>
    <w:multiLevelType w:val="hybridMultilevel"/>
    <w:tmpl w:val="11EE2B2C"/>
    <w:lvl w:ilvl="0" w:tplc="6AC22F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>
    <w:nsid w:val="2E7E41E1"/>
    <w:multiLevelType w:val="hybridMultilevel"/>
    <w:tmpl w:val="899246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1C63A30"/>
    <w:multiLevelType w:val="hybridMultilevel"/>
    <w:tmpl w:val="F3BAF008"/>
    <w:lvl w:ilvl="0" w:tplc="3AB6D73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3D24E0"/>
    <w:multiLevelType w:val="hybridMultilevel"/>
    <w:tmpl w:val="8A7ACE66"/>
    <w:lvl w:ilvl="0" w:tplc="955EB50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Calibri" w:hAnsi="Times New Roman" w:cs="Times New Roman"/>
      </w:rPr>
    </w:lvl>
    <w:lvl w:ilvl="1" w:tplc="D1B486F4" w:tentative="1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C664F5C" w:tentative="1">
      <w:start w:val="1"/>
      <w:numFmt w:val="bullet"/>
      <w:lvlText w:val="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A5EAA9E" w:tentative="1">
      <w:start w:val="1"/>
      <w:numFmt w:val="bullet"/>
      <w:lvlText w:val="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8464B8C" w:tentative="1">
      <w:start w:val="1"/>
      <w:numFmt w:val="bullet"/>
      <w:lvlText w:val="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E620624" w:tentative="1">
      <w:start w:val="1"/>
      <w:numFmt w:val="bullet"/>
      <w:lvlText w:val="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40E3F22" w:tentative="1">
      <w:start w:val="1"/>
      <w:numFmt w:val="bullet"/>
      <w:lvlText w:val="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F88974A" w:tentative="1">
      <w:start w:val="1"/>
      <w:numFmt w:val="bullet"/>
      <w:lvlText w:val="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5A268F2" w:tentative="1">
      <w:start w:val="1"/>
      <w:numFmt w:val="bullet"/>
      <w:lvlText w:val="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3595571F"/>
    <w:multiLevelType w:val="hybridMultilevel"/>
    <w:tmpl w:val="D0DAC4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91357F3"/>
    <w:multiLevelType w:val="hybridMultilevel"/>
    <w:tmpl w:val="B44685CA"/>
    <w:lvl w:ilvl="0" w:tplc="1F2C32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405ABC"/>
    <w:multiLevelType w:val="hybridMultilevel"/>
    <w:tmpl w:val="0B44B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C844DA0"/>
    <w:multiLevelType w:val="hybridMultilevel"/>
    <w:tmpl w:val="EEA860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F1F44E3"/>
    <w:multiLevelType w:val="hybridMultilevel"/>
    <w:tmpl w:val="F37EE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0135ACA"/>
    <w:multiLevelType w:val="hybridMultilevel"/>
    <w:tmpl w:val="D53872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396228E"/>
    <w:multiLevelType w:val="hybridMultilevel"/>
    <w:tmpl w:val="C44ADCB0"/>
    <w:lvl w:ilvl="0" w:tplc="6DACFBC2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>
    <w:nsid w:val="44676E7C"/>
    <w:multiLevelType w:val="hybridMultilevel"/>
    <w:tmpl w:val="5CF232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47A50C0"/>
    <w:multiLevelType w:val="hybridMultilevel"/>
    <w:tmpl w:val="4DC026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AC81C15"/>
    <w:multiLevelType w:val="hybridMultilevel"/>
    <w:tmpl w:val="0F0811C6"/>
    <w:lvl w:ilvl="0" w:tplc="14F45B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700600"/>
    <w:multiLevelType w:val="hybridMultilevel"/>
    <w:tmpl w:val="982A030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>
    <w:nsid w:val="4DFA35F8"/>
    <w:multiLevelType w:val="hybridMultilevel"/>
    <w:tmpl w:val="40B6D6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F7E614C"/>
    <w:multiLevelType w:val="hybridMultilevel"/>
    <w:tmpl w:val="BC3E2DAA"/>
    <w:lvl w:ilvl="0" w:tplc="DF2090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25F5C7A"/>
    <w:multiLevelType w:val="hybridMultilevel"/>
    <w:tmpl w:val="07BE6C1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3">
    <w:nsid w:val="563A46E3"/>
    <w:multiLevelType w:val="hybridMultilevel"/>
    <w:tmpl w:val="42DC4D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8B033E5"/>
    <w:multiLevelType w:val="hybridMultilevel"/>
    <w:tmpl w:val="B1DA7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BB62504"/>
    <w:multiLevelType w:val="hybridMultilevel"/>
    <w:tmpl w:val="D488F6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C630F6B"/>
    <w:multiLevelType w:val="hybridMultilevel"/>
    <w:tmpl w:val="8962D7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5F586C48"/>
    <w:multiLevelType w:val="multilevel"/>
    <w:tmpl w:val="CB4CD6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>
    <w:nsid w:val="613735A5"/>
    <w:multiLevelType w:val="hybridMultilevel"/>
    <w:tmpl w:val="B50C2F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21624D8"/>
    <w:multiLevelType w:val="hybridMultilevel"/>
    <w:tmpl w:val="774058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7754DDC"/>
    <w:multiLevelType w:val="hybridMultilevel"/>
    <w:tmpl w:val="C80C2868"/>
    <w:lvl w:ilvl="0" w:tplc="597AFC0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1">
    <w:nsid w:val="6AD52DF4"/>
    <w:multiLevelType w:val="hybridMultilevel"/>
    <w:tmpl w:val="199E2CC8"/>
    <w:lvl w:ilvl="0" w:tplc="773A587E">
      <w:start w:val="1"/>
      <w:numFmt w:val="decimal"/>
      <w:lvlText w:val="%1."/>
      <w:lvlJc w:val="left"/>
      <w:pPr>
        <w:ind w:left="360" w:hanging="360"/>
      </w:pPr>
      <w:rPr>
        <w:rFonts w:ascii="Gill Sans MT" w:eastAsia="Calibri" w:hAnsi="Gill Sans MT" w:cs="Arial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42">
    <w:nsid w:val="6D6640A9"/>
    <w:multiLevelType w:val="hybridMultilevel"/>
    <w:tmpl w:val="81F871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6D9D5FB7"/>
    <w:multiLevelType w:val="hybridMultilevel"/>
    <w:tmpl w:val="054EF8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68B0C14"/>
    <w:multiLevelType w:val="hybridMultilevel"/>
    <w:tmpl w:val="105AB0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7AC5410"/>
    <w:multiLevelType w:val="hybridMultilevel"/>
    <w:tmpl w:val="A60A36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E334631"/>
    <w:multiLevelType w:val="hybridMultilevel"/>
    <w:tmpl w:val="358C9E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F2C0E60"/>
    <w:multiLevelType w:val="hybridMultilevel"/>
    <w:tmpl w:val="017C4E10"/>
    <w:lvl w:ilvl="0" w:tplc="6AC22F5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5"/>
  </w:num>
  <w:num w:numId="3">
    <w:abstractNumId w:val="21"/>
  </w:num>
  <w:num w:numId="4">
    <w:abstractNumId w:val="42"/>
  </w:num>
  <w:num w:numId="5">
    <w:abstractNumId w:val="14"/>
  </w:num>
  <w:num w:numId="6">
    <w:abstractNumId w:val="1"/>
  </w:num>
  <w:num w:numId="7">
    <w:abstractNumId w:val="20"/>
  </w:num>
  <w:num w:numId="8">
    <w:abstractNumId w:val="4"/>
  </w:num>
  <w:num w:numId="9">
    <w:abstractNumId w:val="47"/>
  </w:num>
  <w:num w:numId="10">
    <w:abstractNumId w:val="2"/>
  </w:num>
  <w:num w:numId="11">
    <w:abstractNumId w:val="15"/>
  </w:num>
  <w:num w:numId="12">
    <w:abstractNumId w:val="17"/>
  </w:num>
  <w:num w:numId="13">
    <w:abstractNumId w:val="3"/>
  </w:num>
  <w:num w:numId="14">
    <w:abstractNumId w:val="11"/>
  </w:num>
  <w:num w:numId="15">
    <w:abstractNumId w:val="10"/>
  </w:num>
  <w:num w:numId="16">
    <w:abstractNumId w:val="38"/>
  </w:num>
  <w:num w:numId="17">
    <w:abstractNumId w:val="27"/>
  </w:num>
  <w:num w:numId="18">
    <w:abstractNumId w:val="6"/>
  </w:num>
  <w:num w:numId="19">
    <w:abstractNumId w:val="33"/>
  </w:num>
  <w:num w:numId="20">
    <w:abstractNumId w:val="36"/>
  </w:num>
  <w:num w:numId="21">
    <w:abstractNumId w:val="43"/>
  </w:num>
  <w:num w:numId="22">
    <w:abstractNumId w:val="41"/>
  </w:num>
  <w:num w:numId="23">
    <w:abstractNumId w:val="39"/>
  </w:num>
  <w:num w:numId="24">
    <w:abstractNumId w:val="8"/>
  </w:num>
  <w:num w:numId="25">
    <w:abstractNumId w:val="29"/>
  </w:num>
  <w:num w:numId="26">
    <w:abstractNumId w:val="31"/>
  </w:num>
  <w:num w:numId="27">
    <w:abstractNumId w:val="22"/>
  </w:num>
  <w:num w:numId="28">
    <w:abstractNumId w:val="28"/>
  </w:num>
  <w:num w:numId="29">
    <w:abstractNumId w:val="37"/>
  </w:num>
  <w:num w:numId="30">
    <w:abstractNumId w:val="9"/>
  </w:num>
  <w:num w:numId="31">
    <w:abstractNumId w:val="32"/>
  </w:num>
  <w:num w:numId="32">
    <w:abstractNumId w:val="23"/>
  </w:num>
  <w:num w:numId="33">
    <w:abstractNumId w:val="25"/>
  </w:num>
  <w:num w:numId="34">
    <w:abstractNumId w:val="40"/>
  </w:num>
  <w:num w:numId="35">
    <w:abstractNumId w:val="0"/>
  </w:num>
  <w:num w:numId="36">
    <w:abstractNumId w:val="7"/>
  </w:num>
  <w:num w:numId="37">
    <w:abstractNumId w:val="30"/>
  </w:num>
  <w:num w:numId="38">
    <w:abstractNumId w:val="16"/>
  </w:num>
  <w:num w:numId="39">
    <w:abstractNumId w:val="45"/>
  </w:num>
  <w:num w:numId="40">
    <w:abstractNumId w:val="44"/>
  </w:num>
  <w:num w:numId="41">
    <w:abstractNumId w:val="26"/>
  </w:num>
  <w:num w:numId="42">
    <w:abstractNumId w:val="19"/>
  </w:num>
  <w:num w:numId="43">
    <w:abstractNumId w:val="5"/>
  </w:num>
  <w:num w:numId="44">
    <w:abstractNumId w:val="24"/>
  </w:num>
  <w:num w:numId="45">
    <w:abstractNumId w:val="13"/>
  </w:num>
  <w:num w:numId="46">
    <w:abstractNumId w:val="12"/>
  </w:num>
  <w:num w:numId="47">
    <w:abstractNumId w:val="18"/>
  </w:num>
  <w:num w:numId="48">
    <w:abstractNumId w:val="46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bc0NjIxNDM2NjRU0lEKTi0uzszPAykwrAUAIOBQCCwAAAA="/>
  </w:docVars>
  <w:rsids>
    <w:rsidRoot w:val="00801C38"/>
    <w:rsid w:val="00003454"/>
    <w:rsid w:val="000F592B"/>
    <w:rsid w:val="003C49B9"/>
    <w:rsid w:val="00801C38"/>
    <w:rsid w:val="00AC6AB9"/>
    <w:rsid w:val="00E3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C3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C38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C3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1C3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01C38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801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1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C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801C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1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C38"/>
  </w:style>
  <w:style w:type="paragraph" w:styleId="Footer">
    <w:name w:val="footer"/>
    <w:basedOn w:val="Normal"/>
    <w:link w:val="FooterChar"/>
    <w:uiPriority w:val="99"/>
    <w:unhideWhenUsed/>
    <w:rsid w:val="00801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C38"/>
  </w:style>
  <w:style w:type="paragraph" w:styleId="FootnoteText">
    <w:name w:val="footnote text"/>
    <w:basedOn w:val="Normal"/>
    <w:link w:val="FootnoteTextChar"/>
    <w:uiPriority w:val="99"/>
    <w:semiHidden/>
    <w:unhideWhenUsed/>
    <w:rsid w:val="00801C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C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01C3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C38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801C3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801C3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801C38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801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01C3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01C38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801C38"/>
  </w:style>
  <w:style w:type="paragraph" w:styleId="BodyText3">
    <w:name w:val="Body Text 3"/>
    <w:basedOn w:val="Normal"/>
    <w:link w:val="BodyText3Char"/>
    <w:uiPriority w:val="99"/>
    <w:unhideWhenUsed/>
    <w:rsid w:val="00801C38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01C38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801C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801C3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1C38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01C38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01C38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801C38"/>
  </w:style>
  <w:style w:type="table" w:customStyle="1" w:styleId="TableGrid1">
    <w:name w:val="Table Grid1"/>
    <w:basedOn w:val="TableNormal"/>
    <w:next w:val="TableGrid"/>
    <w:uiPriority w:val="39"/>
    <w:rsid w:val="00801C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801C38"/>
  </w:style>
  <w:style w:type="table" w:customStyle="1" w:styleId="TableGrid2">
    <w:name w:val="Table Grid2"/>
    <w:basedOn w:val="TableNormal"/>
    <w:next w:val="TableGrid"/>
    <w:uiPriority w:val="39"/>
    <w:rsid w:val="00801C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801C38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801C38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1C3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1C3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1C3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1C3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1C38"/>
    <w:pPr>
      <w:spacing w:after="100"/>
      <w:ind w:left="1760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1C3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C38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C3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1C3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01C38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801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1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C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801C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1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C38"/>
  </w:style>
  <w:style w:type="paragraph" w:styleId="Footer">
    <w:name w:val="footer"/>
    <w:basedOn w:val="Normal"/>
    <w:link w:val="FooterChar"/>
    <w:uiPriority w:val="99"/>
    <w:unhideWhenUsed/>
    <w:rsid w:val="00801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C38"/>
  </w:style>
  <w:style w:type="paragraph" w:styleId="FootnoteText">
    <w:name w:val="footnote text"/>
    <w:basedOn w:val="Normal"/>
    <w:link w:val="FootnoteTextChar"/>
    <w:uiPriority w:val="99"/>
    <w:semiHidden/>
    <w:unhideWhenUsed/>
    <w:rsid w:val="00801C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C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01C3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C38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801C3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801C3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801C38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801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01C3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01C38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801C38"/>
  </w:style>
  <w:style w:type="paragraph" w:styleId="BodyText3">
    <w:name w:val="Body Text 3"/>
    <w:basedOn w:val="Normal"/>
    <w:link w:val="BodyText3Char"/>
    <w:uiPriority w:val="99"/>
    <w:unhideWhenUsed/>
    <w:rsid w:val="00801C38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01C38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801C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801C3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1C38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01C38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01C38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801C38"/>
  </w:style>
  <w:style w:type="table" w:customStyle="1" w:styleId="TableGrid1">
    <w:name w:val="Table Grid1"/>
    <w:basedOn w:val="TableNormal"/>
    <w:next w:val="TableGrid"/>
    <w:uiPriority w:val="39"/>
    <w:rsid w:val="00801C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801C38"/>
  </w:style>
  <w:style w:type="table" w:customStyle="1" w:styleId="TableGrid2">
    <w:name w:val="Table Grid2"/>
    <w:basedOn w:val="TableNormal"/>
    <w:next w:val="TableGrid"/>
    <w:uiPriority w:val="39"/>
    <w:rsid w:val="00801C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801C38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801C38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1C3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1C3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1C3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1C3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1C38"/>
    <w:pPr>
      <w:spacing w:after="100"/>
      <w:ind w:left="17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77</Words>
  <Characters>19250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2</cp:revision>
  <dcterms:created xsi:type="dcterms:W3CDTF">2020-06-12T17:52:00Z</dcterms:created>
  <dcterms:modified xsi:type="dcterms:W3CDTF">2020-06-12T17:52:00Z</dcterms:modified>
</cp:coreProperties>
</file>